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F7727" w14:textId="32154B50" w:rsidR="00291273" w:rsidRPr="00C21DF8" w:rsidRDefault="00C21DF8" w:rsidP="003A4209">
      <w:pPr>
        <w:pStyle w:val="Head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C21DF8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Appendix </w:t>
      </w:r>
      <w:r w:rsidR="00FB1621" w:rsidRPr="00C21DF8">
        <w:rPr>
          <w:rFonts w:ascii="Times New Roman" w:hAnsi="Times New Roman" w:cs="Times New Roman"/>
          <w:b/>
          <w:bCs/>
          <w:sz w:val="28"/>
          <w:szCs w:val="28"/>
          <w:u w:val="single"/>
        </w:rPr>
        <w:t>2</w:t>
      </w:r>
      <w:r w:rsidR="00230315" w:rsidRPr="00C21DF8">
        <w:rPr>
          <w:rFonts w:ascii="Times New Roman" w:hAnsi="Times New Roman" w:cs="Times New Roman"/>
          <w:b/>
          <w:bCs/>
          <w:sz w:val="28"/>
          <w:szCs w:val="28"/>
          <w:u w:val="single"/>
        </w:rPr>
        <w:t>.</w:t>
      </w:r>
      <w:r w:rsidR="00FB1621" w:rsidRPr="00C21DF8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Deliberative </w:t>
      </w:r>
      <w:r w:rsidR="00C76908">
        <w:rPr>
          <w:rFonts w:ascii="Times New Roman" w:hAnsi="Times New Roman" w:cs="Times New Roman"/>
          <w:b/>
          <w:bCs/>
          <w:sz w:val="28"/>
          <w:szCs w:val="28"/>
          <w:u w:val="single"/>
        </w:rPr>
        <w:t>d</w:t>
      </w:r>
      <w:r w:rsidR="00FB1621" w:rsidRPr="00C21DF8">
        <w:rPr>
          <w:rFonts w:ascii="Times New Roman" w:hAnsi="Times New Roman" w:cs="Times New Roman"/>
          <w:b/>
          <w:bCs/>
          <w:sz w:val="28"/>
          <w:szCs w:val="28"/>
          <w:u w:val="single"/>
        </w:rPr>
        <w:t>ialogue</w:t>
      </w:r>
      <w:r w:rsidR="00230315" w:rsidRPr="00C21DF8">
        <w:rPr>
          <w:rFonts w:ascii="Times New Roman" w:hAnsi="Times New Roman" w:cs="Times New Roman"/>
          <w:b/>
          <w:bCs/>
          <w:sz w:val="28"/>
          <w:szCs w:val="28"/>
          <w:u w:val="single"/>
        </w:rPr>
        <w:t>: pattern matching tables, selection &amp; improvement recommentdations</w:t>
      </w:r>
      <w:r w:rsidR="00FB1621" w:rsidRPr="00C21DF8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</w:p>
    <w:p w14:paraId="2DBF3A83" w14:textId="1C348AE2" w:rsidR="00FB1621" w:rsidRDefault="00FB1621"/>
    <w:p w14:paraId="4D39BDF5" w14:textId="77777777" w:rsidR="00FB1621" w:rsidRPr="00E61530" w:rsidRDefault="00FB1621" w:rsidP="00E61530">
      <w:pPr>
        <w:pStyle w:val="Header"/>
        <w:rPr>
          <w:rFonts w:ascii="Times New Roman" w:hAnsi="Times New Roman" w:cs="Times New Roman"/>
          <w:b/>
          <w:bCs/>
          <w:u w:val="single"/>
        </w:rPr>
      </w:pPr>
      <w:r w:rsidRPr="00E61530">
        <w:rPr>
          <w:rFonts w:ascii="Times New Roman" w:hAnsi="Times New Roman" w:cs="Times New Roman"/>
          <w:b/>
          <w:bCs/>
          <w:u w:val="single"/>
        </w:rPr>
        <w:t>Pattern matching tables: concepts mentioned by young women</w:t>
      </w:r>
    </w:p>
    <w:p w14:paraId="26C0CB08" w14:textId="77777777" w:rsidR="00FB1621" w:rsidRPr="00FB1621" w:rsidRDefault="00FB1621">
      <w:pPr>
        <w:rPr>
          <w:rFonts w:ascii="Times New Roman" w:hAnsi="Times New Roman" w:cs="Times New Roman"/>
        </w:rPr>
      </w:pPr>
    </w:p>
    <w:tbl>
      <w:tblPr>
        <w:tblStyle w:val="PlainTable2"/>
        <w:tblW w:w="9356" w:type="dxa"/>
        <w:tblInd w:w="-5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709"/>
        <w:gridCol w:w="709"/>
        <w:gridCol w:w="851"/>
        <w:gridCol w:w="850"/>
        <w:gridCol w:w="851"/>
        <w:gridCol w:w="851"/>
      </w:tblGrid>
      <w:tr w:rsidR="00E61530" w:rsidRPr="00E61530" w14:paraId="5794130E" w14:textId="77777777" w:rsidTr="00E61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bottom w:val="none" w:sz="0" w:space="0" w:color="auto"/>
            </w:tcBorders>
          </w:tcPr>
          <w:p w14:paraId="5BBAFD9A" w14:textId="52E2813F" w:rsidR="00E61530" w:rsidRPr="008F4712" w:rsidRDefault="00E61530" w:rsidP="0032103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bottom w:val="none" w:sz="0" w:space="0" w:color="auto"/>
            </w:tcBorders>
          </w:tcPr>
          <w:p w14:paraId="26BCB81E" w14:textId="0E552441" w:rsidR="00E61530" w:rsidRPr="00FA421F" w:rsidRDefault="00E61530" w:rsidP="00321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strict 1</w:t>
            </w:r>
          </w:p>
        </w:tc>
        <w:tc>
          <w:tcPr>
            <w:tcW w:w="851" w:type="dxa"/>
            <w:vMerge w:val="restart"/>
            <w:tcBorders>
              <w:bottom w:val="none" w:sz="0" w:space="0" w:color="auto"/>
            </w:tcBorders>
          </w:tcPr>
          <w:p w14:paraId="30F0238D" w14:textId="4030EC1B" w:rsidR="00E61530" w:rsidRPr="00FA421F" w:rsidRDefault="00E61530" w:rsidP="00321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strict 2</w:t>
            </w:r>
          </w:p>
        </w:tc>
        <w:tc>
          <w:tcPr>
            <w:tcW w:w="850" w:type="dxa"/>
            <w:vMerge w:val="restart"/>
            <w:tcBorders>
              <w:bottom w:val="none" w:sz="0" w:space="0" w:color="auto"/>
            </w:tcBorders>
          </w:tcPr>
          <w:p w14:paraId="0790AB19" w14:textId="087F4AEA" w:rsidR="00E61530" w:rsidRPr="00FA421F" w:rsidRDefault="00E61530" w:rsidP="00321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strict 3</w:t>
            </w:r>
          </w:p>
        </w:tc>
        <w:tc>
          <w:tcPr>
            <w:tcW w:w="851" w:type="dxa"/>
            <w:vMerge w:val="restart"/>
            <w:tcBorders>
              <w:bottom w:val="none" w:sz="0" w:space="0" w:color="auto"/>
            </w:tcBorders>
          </w:tcPr>
          <w:p w14:paraId="54008D83" w14:textId="6F3E680B" w:rsidR="00E61530" w:rsidRPr="00FA421F" w:rsidRDefault="00E61530" w:rsidP="00321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strict 4</w:t>
            </w:r>
          </w:p>
        </w:tc>
        <w:tc>
          <w:tcPr>
            <w:tcW w:w="851" w:type="dxa"/>
            <w:vMerge w:val="restart"/>
            <w:tcBorders>
              <w:bottom w:val="none" w:sz="0" w:space="0" w:color="auto"/>
            </w:tcBorders>
          </w:tcPr>
          <w:p w14:paraId="3441B39B" w14:textId="1BB90FF8" w:rsidR="00E61530" w:rsidRPr="00FA421F" w:rsidRDefault="00E61530" w:rsidP="00321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strict 5</w:t>
            </w:r>
          </w:p>
        </w:tc>
      </w:tr>
      <w:tr w:rsidR="00E61530" w:rsidRPr="00E61530" w14:paraId="79718954" w14:textId="44CB972D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749B8311" w14:textId="06B42EC3" w:rsidR="00E61530" w:rsidRPr="00BB7F36" w:rsidRDefault="00E61530" w:rsidP="00E61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F36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Program Factor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D001FDC" w14:textId="32306865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58D2F7FD" w14:textId="5B0CA849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2</w:t>
            </w:r>
          </w:p>
        </w:tc>
        <w:tc>
          <w:tcPr>
            <w:tcW w:w="85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CC1FAF7" w14:textId="2A8E4AA1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29FA933" w14:textId="2FD1C8D9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77D43FA" w14:textId="1E12F5D1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DC1A8B2" w14:textId="586D0341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41FE6F8F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F810B7A" w14:textId="590AA56D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cess &amp; forms are complicated</w:t>
            </w:r>
          </w:p>
        </w:tc>
        <w:tc>
          <w:tcPr>
            <w:tcW w:w="709" w:type="dxa"/>
          </w:tcPr>
          <w:p w14:paraId="54A21E76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777838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4BF701" w14:textId="3DDEB6BA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14FA219" w14:textId="2A1204C2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70A96E4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4B5B69" w14:textId="1D2E2B9A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742142DF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564C13D0" w14:textId="3AE42CFA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Complicated application </w:t>
            </w:r>
            <w:r w:rsidR="007932B9"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cesses:</w:t>
            </w: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application is time consuming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FA0E6DB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AC546AA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D3498D7" w14:textId="3AA5D639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5D8229C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FB47E7B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A651D48" w14:textId="7B472590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650D34C6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E0F72A3" w14:textId="1F862ACB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mplicated forms; difficult forms; in English</w:t>
            </w:r>
          </w:p>
        </w:tc>
        <w:tc>
          <w:tcPr>
            <w:tcW w:w="709" w:type="dxa"/>
          </w:tcPr>
          <w:p w14:paraId="11ADB21B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F9675F2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37B156" w14:textId="0D6105C3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59B03B7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6EA444B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4ACFA8" w14:textId="5DB76423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351C0CD4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273E422D" w14:textId="075C1ABC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cess &amp; forms are complicated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A7D721F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598FC476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B70BB5B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ED07FC1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FC1E5F5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C9FAF7D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611EC590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1424D7EC" w14:textId="77777777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understanding of forms</w:t>
            </w:r>
          </w:p>
        </w:tc>
        <w:tc>
          <w:tcPr>
            <w:tcW w:w="709" w:type="dxa"/>
          </w:tcPr>
          <w:p w14:paraId="647C41A3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EF004E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EB6E01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E7E2A5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8EEBC51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BB4A51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4C4D215A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08E05DE4" w14:textId="76EF3820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ong delay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27EA848" w14:textId="692E98E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00A8B53" w14:textId="3BACC496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F8FDFB1" w14:textId="6DFE9331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D8582E9" w14:textId="5A61C3CC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5FBF6EA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E3C59C7" w14:textId="73A152D5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131B3FE5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959F450" w14:textId="645BBF7A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cess is too long; time consuming</w:t>
            </w:r>
          </w:p>
        </w:tc>
        <w:tc>
          <w:tcPr>
            <w:tcW w:w="709" w:type="dxa"/>
          </w:tcPr>
          <w:p w14:paraId="7AFE6E3D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D802F3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F5EBFC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6AF5DF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5671EE3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18D11E" w14:textId="2ECD8742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3D537D6E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3CAEF77F" w14:textId="46FFA759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ong delays: in approval, in funding coming through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F599D47" w14:textId="750F9AA2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4BF373F9" w14:textId="72AC34C8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5B506B9" w14:textId="6C655B4B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CCFDD4C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D696A46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01EEC14" w14:textId="329A6778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5365AAAC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2433651" w14:textId="433D4555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 feedback on applications</w:t>
            </w:r>
          </w:p>
        </w:tc>
        <w:tc>
          <w:tcPr>
            <w:tcW w:w="709" w:type="dxa"/>
          </w:tcPr>
          <w:p w14:paraId="2787A143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19424708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E057426" w14:textId="4AC94A80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198B78" w14:textId="35F46109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E5AFA5" w14:textId="28EA7D59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00755B" w14:textId="7602236F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22596F2D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1A38797B" w14:textId="77777777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communication from program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39920D4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48D20E3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5335CF6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E82218F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14E3CC5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17E38E5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62B07DAD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32EC9EA" w14:textId="77777777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 suitable projects available</w:t>
            </w:r>
          </w:p>
        </w:tc>
        <w:tc>
          <w:tcPr>
            <w:tcW w:w="709" w:type="dxa"/>
          </w:tcPr>
          <w:p w14:paraId="7504F4F0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5A35A0B5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66333F7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CD805E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C276BC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51C2F2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28A0AE6E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78DBEA66" w14:textId="45F6E419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nsuitable project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7BC49AF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D639783" w14:textId="5AC17D22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0B86DBB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E56838F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802030F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03BFE89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48B41079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8CC3E75" w14:textId="6FE0B2C9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ounts allowed (</w:t>
            </w:r>
            <w:r w:rsidR="003A4209"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  <w:r w:rsidR="003A42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="003A4209"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</w:t>
            </w:r>
            <w:r w:rsidR="003A42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,</w:t>
            </w: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for goats) are not enough – quotes are higher</w:t>
            </w:r>
          </w:p>
        </w:tc>
        <w:tc>
          <w:tcPr>
            <w:tcW w:w="709" w:type="dxa"/>
          </w:tcPr>
          <w:p w14:paraId="5E84F3CE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D8A15DB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5753B3E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6E7458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721E00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F5AB2A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5BC6CFB6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0DCA3931" w14:textId="0474F32F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or information dissemination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200BEA1" w14:textId="33651A91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19DF850" w14:textId="48B90B3C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44BD606" w14:textId="7DF0DF79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C5E9087" w14:textId="1CBA2DA1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2DB57B1" w14:textId="2D7538F4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3C01A88" w14:textId="0516BCB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280DB0A7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3EF4404" w14:textId="50F3A913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knowledge about programmes/reaching YW; lack of media/poor information dissemination</w:t>
            </w:r>
          </w:p>
        </w:tc>
        <w:tc>
          <w:tcPr>
            <w:tcW w:w="709" w:type="dxa"/>
          </w:tcPr>
          <w:p w14:paraId="7D110D70" w14:textId="0A31FE75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123D868A" w14:textId="3AFB7910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D5F118E" w14:textId="081B2E49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33161FC" w14:textId="009932C5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888BB84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8E8EEB" w14:textId="6C8C4EC9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4663122F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5278DFC5" w14:textId="77777777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formation about programs not clear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22D71C5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47246F1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F18641E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5C5B833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D386C8C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8A8FF9E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4EB2C27A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0155E8FC" w14:textId="3ADBA72D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thods of communication don’t reach YW – they don’t attend kgotla, listen to RB1, watch BTV or have Facebook access</w:t>
            </w:r>
          </w:p>
        </w:tc>
        <w:tc>
          <w:tcPr>
            <w:tcW w:w="709" w:type="dxa"/>
          </w:tcPr>
          <w:p w14:paraId="57D7C76A" w14:textId="7EA9D7C4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0C0A0C5F" w14:textId="54C767D3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788955CD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AD89A4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862F45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D049FA" w14:textId="77777777" w:rsidR="00E61530" w:rsidRPr="00FA421F" w:rsidRDefault="00E61530" w:rsidP="00AB0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3870201F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3EC702C7" w14:textId="77777777" w:rsidR="00E61530" w:rsidRPr="008F4712" w:rsidRDefault="00E61530" w:rsidP="00AB0AC2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Local offices set earlier deadlines than the national deadline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3C255B8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15F745A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5FF4197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C840DBA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10F9601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DFA5A89" w14:textId="77777777" w:rsidR="00E61530" w:rsidRPr="00FA421F" w:rsidRDefault="00E61530" w:rsidP="00AB0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22472818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78B1B2C" w14:textId="0C751F6E" w:rsidR="00E61530" w:rsidRPr="008F4712" w:rsidRDefault="00E61530" w:rsidP="00291273">
            <w:pPr>
              <w:tabs>
                <w:tab w:val="left" w:pos="1577"/>
              </w:tabs>
              <w:jc w:val="both"/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fficulty physical access (remote areas)</w:t>
            </w:r>
          </w:p>
        </w:tc>
        <w:tc>
          <w:tcPr>
            <w:tcW w:w="709" w:type="dxa"/>
          </w:tcPr>
          <w:p w14:paraId="1E9E2EFE" w14:textId="682A4E4E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357D8F1B" w14:textId="3A0AFC93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CE7C791" w14:textId="52885F01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2DFC776" w14:textId="54B18DC4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DF3E623" w14:textId="3A988154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0D0B89D" w14:textId="07A6474A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557C52A8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6C72421A" w14:textId="77777777" w:rsidR="00E61530" w:rsidRPr="008F4712" w:rsidRDefault="00E61530" w:rsidP="00291273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POs don’t visit remote area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65EDD9F" w14:textId="77777777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0691878" w14:textId="77777777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ADC893D" w14:textId="77777777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989B43E" w14:textId="77777777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2D46227" w14:textId="77777777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8C62B6A" w14:textId="77777777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0BA7070A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178FCCBF" w14:textId="77777777" w:rsidR="00E61530" w:rsidRPr="008F4712" w:rsidRDefault="00E61530" w:rsidP="002912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e programme offices are far away; YW stay far from services</w:t>
            </w:r>
          </w:p>
          <w:p w14:paraId="3B147F91" w14:textId="05DD5844" w:rsidR="00FA421F" w:rsidRPr="008F4712" w:rsidRDefault="00FA421F" w:rsidP="00291273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6EA1A3" w14:textId="77777777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5B3BBA63" w14:textId="77777777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D6A4F71" w14:textId="545AEB00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27675F9" w14:textId="2EAA1BF0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59895B7" w14:textId="77777777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9B47987" w14:textId="77777777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FA421F" w:rsidRPr="00E61530" w14:paraId="57512796" w14:textId="77777777" w:rsidTr="00FA4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79AA59E0" w14:textId="77777777" w:rsidR="00FA421F" w:rsidRPr="008F4712" w:rsidRDefault="00FA421F" w:rsidP="00FA434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746EB3A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1</w:t>
            </w:r>
          </w:p>
        </w:tc>
        <w:tc>
          <w:tcPr>
            <w:tcW w:w="85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6BAC57F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2</w:t>
            </w:r>
          </w:p>
        </w:tc>
        <w:tc>
          <w:tcPr>
            <w:tcW w:w="85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637602C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3</w:t>
            </w:r>
          </w:p>
        </w:tc>
        <w:tc>
          <w:tcPr>
            <w:tcW w:w="85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57132F3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4</w:t>
            </w:r>
          </w:p>
        </w:tc>
        <w:tc>
          <w:tcPr>
            <w:tcW w:w="85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2BC929B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5</w:t>
            </w:r>
          </w:p>
        </w:tc>
      </w:tr>
      <w:tr w:rsidR="00FA421F" w:rsidRPr="00E61530" w14:paraId="5C6DE4D9" w14:textId="77777777" w:rsidTr="00FA4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F68992E" w14:textId="2E23076A" w:rsidR="00FA421F" w:rsidRPr="00BB7F36" w:rsidRDefault="00FA421F" w:rsidP="00FA43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F36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Program officer factors</w:t>
            </w:r>
          </w:p>
        </w:tc>
        <w:tc>
          <w:tcPr>
            <w:tcW w:w="709" w:type="dxa"/>
          </w:tcPr>
          <w:p w14:paraId="4AC964EF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1</w:t>
            </w:r>
          </w:p>
        </w:tc>
        <w:tc>
          <w:tcPr>
            <w:tcW w:w="709" w:type="dxa"/>
          </w:tcPr>
          <w:p w14:paraId="2B31FBE4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2</w:t>
            </w:r>
          </w:p>
        </w:tc>
        <w:tc>
          <w:tcPr>
            <w:tcW w:w="851" w:type="dxa"/>
            <w:vMerge/>
          </w:tcPr>
          <w:p w14:paraId="37993637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BC1B466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1326D6C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69C7CD6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48A34AB0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31873466" w14:textId="48022437" w:rsidR="00E61530" w:rsidRPr="008F4712" w:rsidRDefault="00E61530" w:rsidP="0029127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 bad behaviour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AF1EACC" w14:textId="2CC84F08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DC9615D" w14:textId="77777777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1A8EAAD" w14:textId="1B8CAD2A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83FCA09" w14:textId="7EDBF421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2369749" w14:textId="573187F4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3568118" w14:textId="12F4EEFF" w:rsidR="00E61530" w:rsidRPr="00FA421F" w:rsidRDefault="00E61530" w:rsidP="00291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64B8E1EF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C95F55D" w14:textId="5EBBD2E9" w:rsidR="00E61530" w:rsidRPr="008F4712" w:rsidRDefault="00E61530" w:rsidP="00291273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gramme officers demand sexual favours; improper attitudes; bad PO behavior; POs demand bribes</w:t>
            </w:r>
          </w:p>
        </w:tc>
        <w:tc>
          <w:tcPr>
            <w:tcW w:w="709" w:type="dxa"/>
          </w:tcPr>
          <w:p w14:paraId="2FF2D26B" w14:textId="77777777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117F205A" w14:textId="77777777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08C920" w14:textId="5329A6AF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4D18C5D0" w14:textId="77777777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A6999B3" w14:textId="7FEC7112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03A3966" w14:textId="77777777" w:rsidR="00E61530" w:rsidRPr="00FA421F" w:rsidRDefault="00E61530" w:rsidP="00291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29FB8082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44D2A4D3" w14:textId="514DB0F1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 not helpful/client friendly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00A1422" w14:textId="0EC07738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DB34240" w14:textId="08AA52E6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10192A6" w14:textId="093AF3D6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463DED2" w14:textId="35A907A6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667E312" w14:textId="309739E8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A7F2000" w14:textId="34954183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57508CD2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9A11AF4" w14:textId="732AEA42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gram officers not helpful; bad attitudes; poor reception</w:t>
            </w:r>
          </w:p>
        </w:tc>
        <w:tc>
          <w:tcPr>
            <w:tcW w:w="709" w:type="dxa"/>
          </w:tcPr>
          <w:p w14:paraId="2493C388" w14:textId="6CEC2C30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53C0F76C" w14:textId="3B680CAC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CE0BADC" w14:textId="353E516E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446D4E7B" w14:textId="05219A80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068A63E" w14:textId="36B7725F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9BE5F08" w14:textId="36AB80E0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1D88C480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24976361" w14:textId="77777777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 assistance to complete the form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5ECC336A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5ADD45AB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5C69AFE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F34F55D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DB5CAA1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22B2DCD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240E02FF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6EC8147" w14:textId="77777777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 lack communication skills</w:t>
            </w:r>
          </w:p>
        </w:tc>
        <w:tc>
          <w:tcPr>
            <w:tcW w:w="709" w:type="dxa"/>
          </w:tcPr>
          <w:p w14:paraId="2A285B15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93B09BF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F1CB6A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F1571FC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C2872B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75C8666B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427269AF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70C90A88" w14:textId="77777777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Time management of POs not good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BA5EC4E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57675190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1B0EA70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B1E9E74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0B1CB32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FCCE4CE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407E75BC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F2A014C" w14:textId="040803D2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O have negative views of YW </w:t>
            </w:r>
          </w:p>
        </w:tc>
        <w:tc>
          <w:tcPr>
            <w:tcW w:w="709" w:type="dxa"/>
          </w:tcPr>
          <w:p w14:paraId="0980AB29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3302C3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FDB587" w14:textId="41EE7EE8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6B29C8D8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0AE747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575C57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598B5E5D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3492A136" w14:textId="52B002CE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 think YW are irresponsible/have negative attitudes about YW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83F562D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0D9FA14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55BA350" w14:textId="0339342F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79509EF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BAACF72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2E51609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3D87EE98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5426F8E" w14:textId="4B82F633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 absent</w:t>
            </w:r>
          </w:p>
        </w:tc>
        <w:tc>
          <w:tcPr>
            <w:tcW w:w="709" w:type="dxa"/>
          </w:tcPr>
          <w:p w14:paraId="70BE74A6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58DEAE1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78AD34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997A35" w14:textId="7587738D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AF226AF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C2E2E9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53C49851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7EB2FBF3" w14:textId="77777777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POs not in office, especially on Friday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378889F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21E129B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6BC8BCA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A4BA929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3A56F7F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CB340AB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0F467554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F09E9ED" w14:textId="13E48A1E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PO unfair</w:t>
            </w:r>
          </w:p>
        </w:tc>
        <w:tc>
          <w:tcPr>
            <w:tcW w:w="709" w:type="dxa"/>
          </w:tcPr>
          <w:p w14:paraId="3A60306B" w14:textId="6868F04A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172E5483" w14:textId="1CD741B1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76CDEAF" w14:textId="08FFF1FB" w:rsidR="00E61530" w:rsidRPr="00FA421F" w:rsidRDefault="00E61530" w:rsidP="00FF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6A7C926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DC8E05" w14:textId="145167F8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1414025" w14:textId="5DF2D305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42259257" w14:textId="5CE795C4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75182211" w14:textId="148D0E4A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Assessment of applications is not fair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9DFD751" w14:textId="0797F351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5B54230E" w14:textId="1BB82A43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71D5E86" w14:textId="77777777" w:rsidR="00E61530" w:rsidRPr="00FA421F" w:rsidRDefault="00E61530" w:rsidP="00FF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AB89F59" w14:textId="5ED6A5EA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1C0BD20" w14:textId="58443CD8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24CAA14" w14:textId="4178680A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5997EEFE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08194A4A" w14:textId="77777777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POs favour some people; tribalism; discrimination of the poor</w:t>
            </w:r>
          </w:p>
        </w:tc>
        <w:tc>
          <w:tcPr>
            <w:tcW w:w="709" w:type="dxa"/>
          </w:tcPr>
          <w:p w14:paraId="4D43B4FA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3982A839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7C5E88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24380B8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2ADC93E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0E246B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2E974B32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414C35FE" w14:textId="77777777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Programme officers “throw away applications forms”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3C01D41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C2F0EFF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45F11F2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E404B6D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39A7E9F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8F8746D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3311875E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B9DCA0C" w14:textId="77777777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Eligibility decisions not fair – they reject our applications</w:t>
            </w:r>
          </w:p>
        </w:tc>
        <w:tc>
          <w:tcPr>
            <w:tcW w:w="709" w:type="dxa"/>
          </w:tcPr>
          <w:p w14:paraId="2F5D13F7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D3A9E6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2994C0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3C6C6F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189A58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E5E866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5E333AFA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7256C9DF" w14:textId="77777777" w:rsidR="00E61530" w:rsidRPr="008F4712" w:rsidRDefault="00E61530" w:rsidP="00DD1E3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Applications of YW are not successful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68B7084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E683F36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04DCA7D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35E0F60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A80BA5A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779FEDD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76A1C0DA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C42F811" w14:textId="7D857A01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cooperation</w:t>
            </w:r>
          </w:p>
        </w:tc>
        <w:tc>
          <w:tcPr>
            <w:tcW w:w="709" w:type="dxa"/>
          </w:tcPr>
          <w:p w14:paraId="103392A0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8CAD90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EB31F3" w14:textId="6A329F1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9E7F970" w14:textId="4796406E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3592670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246E22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05FD9772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5429BA52" w14:textId="03CB0CEB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cooperation between YW and PO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5FDDB6D3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57BBB117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685A389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FDF92FD" w14:textId="6CA79161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F16D40C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9D1858F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0B76B91A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124ED42" w14:textId="2E90E1C1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Language barrier (</w:t>
            </w:r>
            <w:r w:rsidR="003A4209"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e</w:t>
            </w:r>
            <w:r w:rsidR="003A4209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.</w:t>
            </w:r>
            <w:r w:rsidR="003A4209"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g</w:t>
            </w:r>
            <w:r w:rsidR="003A4209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.,</w:t>
            </w: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 xml:space="preserve"> </w:t>
            </w:r>
            <w:r w:rsidRPr="007932B9">
              <w:rPr>
                <w:rFonts w:ascii="Times New Roman" w:hAnsi="Times New Roman" w:cs="Times New Roman"/>
                <w:b w:val="0"/>
                <w:bCs w:val="0"/>
                <w:i/>
                <w:iCs/>
                <w:color w:val="7030A0"/>
                <w:sz w:val="20"/>
                <w:szCs w:val="20"/>
              </w:rPr>
              <w:t xml:space="preserve">Setswana, </w:t>
            </w:r>
            <w:proofErr w:type="spellStart"/>
            <w:r w:rsidRPr="007932B9">
              <w:rPr>
                <w:rFonts w:ascii="Times New Roman" w:hAnsi="Times New Roman" w:cs="Times New Roman"/>
                <w:b w:val="0"/>
                <w:bCs w:val="0"/>
                <w:i/>
                <w:iCs/>
                <w:color w:val="7030A0"/>
                <w:sz w:val="20"/>
                <w:szCs w:val="20"/>
              </w:rPr>
              <w:t>Sekalanga</w:t>
            </w:r>
            <w:proofErr w:type="spellEnd"/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0AECC08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D5FFB0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BEBFEE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8D5E1C2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0429037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A3656D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1917C6B5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768854C7" w14:textId="441940F4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 personal situation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729439C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513B879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098DD03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3639AE1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F395498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56F4787" w14:textId="330E1B1C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254375F7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3F398C6" w14:textId="77777777" w:rsidR="00E61530" w:rsidRPr="008F4712" w:rsidRDefault="00E61530" w:rsidP="00FF2BB7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Stress of POs</w:t>
            </w:r>
          </w:p>
          <w:p w14:paraId="565CA76F" w14:textId="68DFFCD6" w:rsidR="00FA421F" w:rsidRPr="008F4712" w:rsidRDefault="00FA421F" w:rsidP="00FF2BB7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904390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7CB6EB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821369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2F8C45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2506D5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841C6D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FA421F" w:rsidRPr="00E61530" w14:paraId="30BC1C63" w14:textId="77777777" w:rsidTr="00FA4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2A81EEBC" w14:textId="77777777" w:rsidR="00FA421F" w:rsidRPr="008F4712" w:rsidRDefault="00FA421F" w:rsidP="00FA434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5B05B51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1</w:t>
            </w:r>
          </w:p>
        </w:tc>
        <w:tc>
          <w:tcPr>
            <w:tcW w:w="85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9AC1507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2</w:t>
            </w:r>
          </w:p>
        </w:tc>
        <w:tc>
          <w:tcPr>
            <w:tcW w:w="85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9AFAF3F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3</w:t>
            </w:r>
          </w:p>
        </w:tc>
        <w:tc>
          <w:tcPr>
            <w:tcW w:w="85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3E2C779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4</w:t>
            </w:r>
          </w:p>
        </w:tc>
        <w:tc>
          <w:tcPr>
            <w:tcW w:w="85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E0B40A8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5</w:t>
            </w:r>
          </w:p>
        </w:tc>
      </w:tr>
      <w:tr w:rsidR="00FA421F" w:rsidRPr="00E61530" w14:paraId="1F05874E" w14:textId="77777777" w:rsidTr="00FA4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B99D403" w14:textId="01D52458" w:rsidR="00FA421F" w:rsidRPr="00BB7F36" w:rsidRDefault="00FA421F" w:rsidP="00FA43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F36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Young women factors</w:t>
            </w:r>
          </w:p>
        </w:tc>
        <w:tc>
          <w:tcPr>
            <w:tcW w:w="709" w:type="dxa"/>
          </w:tcPr>
          <w:p w14:paraId="17674CF6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1</w:t>
            </w:r>
          </w:p>
        </w:tc>
        <w:tc>
          <w:tcPr>
            <w:tcW w:w="709" w:type="dxa"/>
          </w:tcPr>
          <w:p w14:paraId="710032FC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2</w:t>
            </w:r>
          </w:p>
        </w:tc>
        <w:tc>
          <w:tcPr>
            <w:tcW w:w="851" w:type="dxa"/>
            <w:vMerge/>
          </w:tcPr>
          <w:p w14:paraId="2FB0E18A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FC92581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2B08C72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A08CF4C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3D974739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11F2FB90" w14:textId="550139BB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knowledge and skill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1A97956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4DA0B0A8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8A603C2" w14:textId="45758CAD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3EB0472" w14:textId="49A2A7B5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A162A28" w14:textId="0008A2F3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F5C28D4" w14:textId="665FEFBC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4FBB20A3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CA7214F" w14:textId="58DFEE52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formal education of YW</w:t>
            </w:r>
          </w:p>
        </w:tc>
        <w:tc>
          <w:tcPr>
            <w:tcW w:w="709" w:type="dxa"/>
          </w:tcPr>
          <w:p w14:paraId="72B5A512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8A876B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79F2A9" w14:textId="1A967EE5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F5EE842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00DB8E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F3BD8B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3AB72AD9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1E13E644" w14:textId="77777777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or literacy of young women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C757FD0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42B548D8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FB87118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1D76B67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0402568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7E80291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2FAC559F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54EC956" w14:textId="77777777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required skills for projects</w:t>
            </w:r>
          </w:p>
        </w:tc>
        <w:tc>
          <w:tcPr>
            <w:tcW w:w="709" w:type="dxa"/>
          </w:tcPr>
          <w:p w14:paraId="2A8EA78F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BEDF15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810311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5F863C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9AD6437" w14:textId="77777777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EA8991" w14:textId="30102C18" w:rsidR="00E61530" w:rsidRPr="00FA421F" w:rsidRDefault="00E61530" w:rsidP="00FF2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66D927D4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1F1E3DFB" w14:textId="77777777" w:rsidR="00E61530" w:rsidRPr="008F4712" w:rsidRDefault="00E61530" w:rsidP="00FF2BB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communication skill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63C808D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A1C8E2B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486E581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61F768D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014069F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B4EBDEF" w14:textId="77777777" w:rsidR="00E61530" w:rsidRPr="00FA421F" w:rsidRDefault="00E61530" w:rsidP="00FF2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059580B4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0094597" w14:textId="29EA72F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of confidence</w:t>
            </w:r>
          </w:p>
        </w:tc>
        <w:tc>
          <w:tcPr>
            <w:tcW w:w="709" w:type="dxa"/>
          </w:tcPr>
          <w:p w14:paraId="5EBF955C" w14:textId="28FF069C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76D1CCA6" w14:textId="5AAD66C9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9A50186" w14:textId="494D1E3C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A387061" w14:textId="2E8DCF3F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23C3F5C" w14:textId="11546980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C578BA8" w14:textId="6E5FFD28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546F47DB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4EBE1E3E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ear of failure of projects/rejection/confidence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E9B14A0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4E7331BD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44803FD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9CDE311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A8CDB10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8BCF77E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32B50EAE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06B7B5F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have low self-esteem; shy</w:t>
            </w:r>
          </w:p>
        </w:tc>
        <w:tc>
          <w:tcPr>
            <w:tcW w:w="709" w:type="dxa"/>
          </w:tcPr>
          <w:p w14:paraId="2668B624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1A20599F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61AFABB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411CD33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9F9DB45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715DB351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1A0A7B6E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2D1858CF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Difficult to ask questions/ YW don’t ask question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A13D0E6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541B6EA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512DAB1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F5C8E2A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CC6E79B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5AFF303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388E06DD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B286ED9" w14:textId="31D3B881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don’t apply / reluctant to apply – negative perceptions</w:t>
            </w:r>
          </w:p>
        </w:tc>
        <w:tc>
          <w:tcPr>
            <w:tcW w:w="709" w:type="dxa"/>
          </w:tcPr>
          <w:p w14:paraId="493151AC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04172155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66784C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21BADA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09FC5C" w14:textId="613392D3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32333FB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45FE54F6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01325837" w14:textId="77777777" w:rsidR="00E61530" w:rsidRPr="008F4712" w:rsidRDefault="00E61530" w:rsidP="00DD1E3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eft of stock – worry can’t repay loan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36EEA36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511BBDE2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0506924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7DE6319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98C6177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983F297" w14:textId="77777777" w:rsidR="00E61530" w:rsidRPr="00FA421F" w:rsidRDefault="00E61530" w:rsidP="00DD1E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0FEF4F83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7413C08" w14:textId="638D46E1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of commitment</w:t>
            </w:r>
          </w:p>
        </w:tc>
        <w:tc>
          <w:tcPr>
            <w:tcW w:w="709" w:type="dxa"/>
          </w:tcPr>
          <w:p w14:paraId="1CA8ECFA" w14:textId="197A92BC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17980638" w14:textId="0E5C06FF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E334C30" w14:textId="7B853029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0FEAFF8" w14:textId="3F9598B2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5B19176" w14:textId="5BCE3094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2649F1" w14:textId="1937CD21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147A29FA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6369E24F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oung women are lazy, lack interest and commitment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01BE74F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985B024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8C34B65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7300DFA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994F0B6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1E33522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7278CCD7" w14:textId="3C3F88D4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FB39E23" w14:textId="3C0AC962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me YW mismanage projects</w:t>
            </w:r>
          </w:p>
        </w:tc>
        <w:tc>
          <w:tcPr>
            <w:tcW w:w="709" w:type="dxa"/>
          </w:tcPr>
          <w:p w14:paraId="28C68E4A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4D842C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D6D8D8" w14:textId="4002A2D5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F172030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36FB10" w14:textId="257DFC4D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D7311A5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792CEAB4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58009D10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YW can’t make choice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A965577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4598A39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A189E4C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D7DB188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A10AC22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CA88CC3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4166BB63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0CD8195" w14:textId="1D2FAB18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have negative perceptions/attitudes about the program</w:t>
            </w:r>
          </w:p>
        </w:tc>
        <w:tc>
          <w:tcPr>
            <w:tcW w:w="709" w:type="dxa"/>
          </w:tcPr>
          <w:p w14:paraId="56F0EC2C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73A132EA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2B4089" w14:textId="1ECA9895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8576F42" w14:textId="6F06C374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0D540641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80A5D5" w14:textId="7185383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3757826E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6FA073EF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rong perceptions of programme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98C843E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EBA386F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913C22E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60D3FF8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55BDE18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063FFC2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0B4D43C2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200F9E9" w14:textId="14F30059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egative attitude of YW – stigma of some programs – seen as dirty jobs</w:t>
            </w:r>
          </w:p>
        </w:tc>
        <w:tc>
          <w:tcPr>
            <w:tcW w:w="709" w:type="dxa"/>
          </w:tcPr>
          <w:p w14:paraId="2A8046D3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29C4C7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6EBBA4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216901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C630D2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4B9984" w14:textId="3D462CC1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2966B133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3CC8D59A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YW ashamed to be seen on some programmes (</w:t>
            </w:r>
            <w:proofErr w:type="spellStart"/>
            <w:proofErr w:type="gramStart"/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eg</w:t>
            </w:r>
            <w:proofErr w:type="spellEnd"/>
            <w:proofErr w:type="gramEnd"/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 xml:space="preserve"> LIMID, Poverty Eradication)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FB75AC5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8223200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2E4FC59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5B1ADB5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C61EE9E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40BF29A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0F194DA1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A704286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think programs are too demanding</w:t>
            </w:r>
          </w:p>
        </w:tc>
        <w:tc>
          <w:tcPr>
            <w:tcW w:w="709" w:type="dxa"/>
          </w:tcPr>
          <w:p w14:paraId="1FB4FFE6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7DC9DFA3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955C30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0FE6D89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BD0147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E6D8D6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1B59BC06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5D4DE715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cooperation between YW and PO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10A6F14A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F83637F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E8CE125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DA61266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71C9140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DFCEE95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49CA1CE6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0B3F7F8A" w14:textId="70AB8EB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unhelpful attitudes and behaviour</w:t>
            </w:r>
          </w:p>
        </w:tc>
        <w:tc>
          <w:tcPr>
            <w:tcW w:w="709" w:type="dxa"/>
          </w:tcPr>
          <w:p w14:paraId="1E0C75C6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F0EFFF3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7DF101" w14:textId="5D4C56AE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4393AA80" w14:textId="54A64726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300C300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4589F4" w14:textId="0A0452E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54C59C7A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0FAE51F7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oung women are not respectful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D8B21CF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4D9CDB10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58CDEFD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8535225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F83452A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A010911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396A29E8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6DCE235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patience</w:t>
            </w:r>
          </w:p>
        </w:tc>
        <w:tc>
          <w:tcPr>
            <w:tcW w:w="709" w:type="dxa"/>
          </w:tcPr>
          <w:p w14:paraId="52DEE637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32B973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015914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C3281C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8E69DD4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4197D2" w14:textId="3752C585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121C11AF" w14:textId="114C9902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3040732E" w14:textId="05EF4271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Young women move around a lot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338F7212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2117E585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E068AA2" w14:textId="6BA070CF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A4830DE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E86C4B4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9AA3765" w14:textId="72807269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7121E482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7969655" w14:textId="0E9C889A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W like partying, </w:t>
            </w:r>
            <w:proofErr w:type="gramStart"/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rugs</w:t>
            </w:r>
            <w:proofErr w:type="gramEnd"/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and alcohol</w:t>
            </w:r>
          </w:p>
        </w:tc>
        <w:tc>
          <w:tcPr>
            <w:tcW w:w="709" w:type="dxa"/>
          </w:tcPr>
          <w:p w14:paraId="5712007C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8A98B6E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56FADD" w14:textId="11F82A20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62E2CC72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CA1B4A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85B29C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77B9491E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4D73A6BD" w14:textId="77777777" w:rsidR="00E61530" w:rsidRPr="008F4712" w:rsidRDefault="00E61530" w:rsidP="00255B8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don’t prioritise these programs – rely on what their family has</w:t>
            </w:r>
          </w:p>
          <w:p w14:paraId="385DDFFF" w14:textId="50119450" w:rsidR="00E8775C" w:rsidRPr="008F4712" w:rsidRDefault="00E8775C" w:rsidP="00255B8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46708B1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7FC5139D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68E5968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E08CFDC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131B060A" w14:textId="77777777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EC35C51" w14:textId="7D705B06" w:rsidR="00E61530" w:rsidRPr="00FA421F" w:rsidRDefault="00E61530" w:rsidP="00255B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7A3D5873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9176E70" w14:textId="77777777" w:rsidR="00E61530" w:rsidRPr="008F4712" w:rsidRDefault="00E61530" w:rsidP="00255B82">
            <w:pPr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F4B8E5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660CD9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07AAA4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2A05D5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2E9552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234C93" w14:textId="77777777" w:rsidR="00E61530" w:rsidRPr="00FA421F" w:rsidRDefault="00E61530" w:rsidP="00255B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A421F" w:rsidRPr="00E61530" w14:paraId="2452A3FC" w14:textId="77777777" w:rsidTr="00FA4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6338DE83" w14:textId="77777777" w:rsidR="00FA421F" w:rsidRPr="008F4712" w:rsidRDefault="00FA421F" w:rsidP="00FA434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7BD27BA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1</w:t>
            </w:r>
          </w:p>
        </w:tc>
        <w:tc>
          <w:tcPr>
            <w:tcW w:w="85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EA9BFC5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2</w:t>
            </w:r>
          </w:p>
        </w:tc>
        <w:tc>
          <w:tcPr>
            <w:tcW w:w="85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12EC10E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3</w:t>
            </w:r>
          </w:p>
        </w:tc>
        <w:tc>
          <w:tcPr>
            <w:tcW w:w="85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9B123C8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4</w:t>
            </w:r>
          </w:p>
        </w:tc>
        <w:tc>
          <w:tcPr>
            <w:tcW w:w="85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BB6867F" w14:textId="77777777" w:rsidR="00FA421F" w:rsidRPr="00FA421F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5</w:t>
            </w:r>
          </w:p>
        </w:tc>
      </w:tr>
      <w:tr w:rsidR="00FA421F" w:rsidRPr="00E61530" w14:paraId="425F4684" w14:textId="77777777" w:rsidTr="00FA4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1169B91D" w14:textId="5CB2913F" w:rsidR="00FA421F" w:rsidRPr="00BB7F36" w:rsidRDefault="00FA421F" w:rsidP="00FA43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F36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Social factors</w:t>
            </w:r>
          </w:p>
        </w:tc>
        <w:tc>
          <w:tcPr>
            <w:tcW w:w="709" w:type="dxa"/>
          </w:tcPr>
          <w:p w14:paraId="1FEF5AB7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1</w:t>
            </w:r>
          </w:p>
        </w:tc>
        <w:tc>
          <w:tcPr>
            <w:tcW w:w="709" w:type="dxa"/>
          </w:tcPr>
          <w:p w14:paraId="3C77D567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2</w:t>
            </w:r>
          </w:p>
        </w:tc>
        <w:tc>
          <w:tcPr>
            <w:tcW w:w="851" w:type="dxa"/>
            <w:vMerge/>
          </w:tcPr>
          <w:p w14:paraId="5C42AFBA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55C4E36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13126B6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5A6FDB2" w14:textId="77777777" w:rsidR="00FA421F" w:rsidRPr="00FA421F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1F1131F6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C969395" w14:textId="7CF5D0BB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ousehold and child responsibilities</w:t>
            </w:r>
          </w:p>
        </w:tc>
        <w:tc>
          <w:tcPr>
            <w:tcW w:w="709" w:type="dxa"/>
          </w:tcPr>
          <w:p w14:paraId="37A8C0E0" w14:textId="7788DC3C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5FFC340E" w14:textId="5875E08F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965DF64" w14:textId="3D34A40B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437E529" w14:textId="27860886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F5F0399" w14:textId="4AA98029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19FD25" w14:textId="49E0A868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2B52CECC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D556E7F" w14:textId="5B9FD9C9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YW have no support from family/parental support</w:t>
            </w:r>
          </w:p>
        </w:tc>
        <w:tc>
          <w:tcPr>
            <w:tcW w:w="709" w:type="dxa"/>
          </w:tcPr>
          <w:p w14:paraId="617CDF51" w14:textId="653D928A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0E9016D2" w14:textId="062BABFA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8C83B73" w14:textId="1E72EBE8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449D775B" w14:textId="47A4F920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7F8A9F5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9D1C48" w14:textId="1C9D5876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3B2FD0F5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12CFF589" w14:textId="49B094C8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ooking after young children – lack of childcare arrangements; teenage pregnancy; young age pregnancy                                </w:t>
            </w:r>
          </w:p>
        </w:tc>
        <w:tc>
          <w:tcPr>
            <w:tcW w:w="709" w:type="dxa"/>
          </w:tcPr>
          <w:p w14:paraId="4F0B4EFA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E1AE39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E5C602" w14:textId="4B8F1CD0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CE9F398" w14:textId="1EF61B11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6330940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F6BFFA" w14:textId="5A6101F8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52313247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2775A3C" w14:textId="0160A614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community support</w:t>
            </w:r>
          </w:p>
        </w:tc>
        <w:tc>
          <w:tcPr>
            <w:tcW w:w="709" w:type="dxa"/>
          </w:tcPr>
          <w:p w14:paraId="27CD8E0F" w14:textId="3C17E511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13CF9C42" w14:textId="7BBB8D6C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EAA5C68" w14:textId="652D56AD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8A7BFC0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73E48B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138063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177569BD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0368604F" w14:textId="77777777" w:rsidR="00E61530" w:rsidRPr="008F4712" w:rsidRDefault="00E61530" w:rsidP="00613EBC">
            <w:pPr>
              <w:tabs>
                <w:tab w:val="left" w:pos="1290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don’t get support from leaders/community; social support</w:t>
            </w:r>
          </w:p>
        </w:tc>
        <w:tc>
          <w:tcPr>
            <w:tcW w:w="709" w:type="dxa"/>
          </w:tcPr>
          <w:p w14:paraId="5643733E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74A8E25E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0E012FFB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E9A5F29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341A3D3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36C020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5FFFE012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E65662E" w14:textId="275A10B4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blems with partners</w:t>
            </w:r>
          </w:p>
        </w:tc>
        <w:tc>
          <w:tcPr>
            <w:tcW w:w="709" w:type="dxa"/>
          </w:tcPr>
          <w:p w14:paraId="530DD35E" w14:textId="5AB44289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5472A320" w14:textId="15DF1A65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E8E4A1" w14:textId="793C0FAE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D97E4CF" w14:textId="10327C60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7319763" w14:textId="2B044612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89A806" w14:textId="7CF9CA9E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5BBABD14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A8F46D2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rely too much on boyfriends/men</w:t>
            </w:r>
          </w:p>
        </w:tc>
        <w:tc>
          <w:tcPr>
            <w:tcW w:w="709" w:type="dxa"/>
          </w:tcPr>
          <w:p w14:paraId="559CC0CD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9D627E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D87CCD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389637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E7C2B3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253DA6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290314A4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3241578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oyfriends don’t allow YW to access programmes; too dependent on partners; difficult partners</w:t>
            </w:r>
          </w:p>
        </w:tc>
        <w:tc>
          <w:tcPr>
            <w:tcW w:w="709" w:type="dxa"/>
          </w:tcPr>
          <w:p w14:paraId="0A586C52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7D404374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68A5CA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AACF88C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8C7D540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4CA92E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35D1ED94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244FE64" w14:textId="3A888DEC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egative peer influence</w:t>
            </w:r>
          </w:p>
        </w:tc>
        <w:tc>
          <w:tcPr>
            <w:tcW w:w="709" w:type="dxa"/>
          </w:tcPr>
          <w:p w14:paraId="0BE035F2" w14:textId="625D076E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338242CE" w14:textId="25F3001F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749B407" w14:textId="59E24792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8C2631" w14:textId="3A6A4D21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08A201BE" w14:textId="1B1DBC70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A2984A1" w14:textId="5ED2D92C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2FD08320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E7EC796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talk down the programmes to their peers; Peer pressure (not to apply)</w:t>
            </w:r>
          </w:p>
        </w:tc>
        <w:tc>
          <w:tcPr>
            <w:tcW w:w="709" w:type="dxa"/>
          </w:tcPr>
          <w:p w14:paraId="50BB88ED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4580D838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F3BA4D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3F13A1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5E10AD6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699D9E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44E0B393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77372E7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ee others rejected</w:t>
            </w:r>
          </w:p>
        </w:tc>
        <w:tc>
          <w:tcPr>
            <w:tcW w:w="709" w:type="dxa"/>
          </w:tcPr>
          <w:p w14:paraId="330BE175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9D521AA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07960A2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7CF394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994E9B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B6961FA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12B1E68E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800B81D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lcohol and drugs use by YW</w:t>
            </w:r>
          </w:p>
        </w:tc>
        <w:tc>
          <w:tcPr>
            <w:tcW w:w="709" w:type="dxa"/>
          </w:tcPr>
          <w:p w14:paraId="3EA3F864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337CF596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E64C7D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113ED0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09A37E84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395655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61808BAA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03EDB53" w14:textId="77777777" w:rsidR="00E61530" w:rsidRPr="008F4712" w:rsidRDefault="00E61530" w:rsidP="00613EBC">
            <w:pPr>
              <w:tabs>
                <w:tab w:val="left" w:pos="1139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eer pressure - stigma</w:t>
            </w:r>
          </w:p>
        </w:tc>
        <w:tc>
          <w:tcPr>
            <w:tcW w:w="709" w:type="dxa"/>
          </w:tcPr>
          <w:p w14:paraId="2670B374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A13ABD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573714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E8F2FB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BE2C32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B27007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18AECF47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3A7ECB0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Other YW are jealous (they refuse to share information with others); YW don’t cooperate with each other</w:t>
            </w:r>
          </w:p>
        </w:tc>
        <w:tc>
          <w:tcPr>
            <w:tcW w:w="709" w:type="dxa"/>
          </w:tcPr>
          <w:p w14:paraId="6C3004FC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3C2AB7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43F68FF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ABF984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9038F6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E60085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E61530" w:rsidRPr="00E61530" w14:paraId="17B89FCD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08EF627" w14:textId="77777777" w:rsidR="00E61530" w:rsidRPr="008F4712" w:rsidRDefault="00E61530" w:rsidP="00613EBC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Projects fail because of competition for clients/markets</w:t>
            </w:r>
          </w:p>
          <w:p w14:paraId="2FCC92AE" w14:textId="1A469355" w:rsidR="00E8775C" w:rsidRPr="008F4712" w:rsidRDefault="00E8775C" w:rsidP="00613EBC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23FAA5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537930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65CF9D5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E94095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A5F9D06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17C3A0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8775C" w:rsidRPr="00E61530" w14:paraId="4B53E14D" w14:textId="77777777" w:rsidTr="00FA4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AE1B03E" w14:textId="77777777" w:rsidR="00E8775C" w:rsidRPr="008F4712" w:rsidRDefault="00E8775C" w:rsidP="00FA434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14:paraId="4F332A8A" w14:textId="77777777" w:rsidR="00E8775C" w:rsidRPr="00FA421F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1</w:t>
            </w:r>
          </w:p>
        </w:tc>
        <w:tc>
          <w:tcPr>
            <w:tcW w:w="851" w:type="dxa"/>
            <w:vMerge w:val="restart"/>
          </w:tcPr>
          <w:p w14:paraId="78F3DF2C" w14:textId="77777777" w:rsidR="00E8775C" w:rsidRPr="00FA421F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2</w:t>
            </w:r>
          </w:p>
        </w:tc>
        <w:tc>
          <w:tcPr>
            <w:tcW w:w="850" w:type="dxa"/>
            <w:vMerge w:val="restart"/>
          </w:tcPr>
          <w:p w14:paraId="3EC5A288" w14:textId="77777777" w:rsidR="00E8775C" w:rsidRPr="00FA421F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3</w:t>
            </w:r>
          </w:p>
        </w:tc>
        <w:tc>
          <w:tcPr>
            <w:tcW w:w="851" w:type="dxa"/>
            <w:vMerge w:val="restart"/>
          </w:tcPr>
          <w:p w14:paraId="3EF90583" w14:textId="77777777" w:rsidR="00E8775C" w:rsidRPr="00FA421F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4</w:t>
            </w:r>
          </w:p>
        </w:tc>
        <w:tc>
          <w:tcPr>
            <w:tcW w:w="851" w:type="dxa"/>
            <w:vMerge w:val="restart"/>
          </w:tcPr>
          <w:p w14:paraId="72553EB7" w14:textId="77777777" w:rsidR="00E8775C" w:rsidRPr="00FA421F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5</w:t>
            </w:r>
          </w:p>
        </w:tc>
      </w:tr>
      <w:tr w:rsidR="00E8775C" w:rsidRPr="00E61530" w14:paraId="59C8B415" w14:textId="77777777" w:rsidTr="00FA4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none" w:sz="0" w:space="0" w:color="auto"/>
              <w:bottom w:val="none" w:sz="0" w:space="0" w:color="auto"/>
            </w:tcBorders>
          </w:tcPr>
          <w:p w14:paraId="6BF71352" w14:textId="126DD30F" w:rsidR="00E8775C" w:rsidRPr="00BB7F36" w:rsidRDefault="00E8775C" w:rsidP="00FA43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F36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Structural factors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0AD3484" w14:textId="77777777" w:rsidR="00E8775C" w:rsidRPr="00FA421F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0FC46C05" w14:textId="77777777" w:rsidR="00E8775C" w:rsidRPr="00FA421F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W2</w:t>
            </w:r>
          </w:p>
        </w:tc>
        <w:tc>
          <w:tcPr>
            <w:tcW w:w="85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D70BAE7" w14:textId="77777777" w:rsidR="00E8775C" w:rsidRPr="00FA421F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8BF395F" w14:textId="77777777" w:rsidR="00E8775C" w:rsidRPr="00FA421F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B08E714" w14:textId="77777777" w:rsidR="00E8775C" w:rsidRPr="00FA421F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F959D84" w14:textId="77777777" w:rsidR="00E8775C" w:rsidRPr="00FA421F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1850D952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DF61A71" w14:textId="5ADDA48B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verty</w:t>
            </w:r>
          </w:p>
        </w:tc>
        <w:tc>
          <w:tcPr>
            <w:tcW w:w="709" w:type="dxa"/>
          </w:tcPr>
          <w:p w14:paraId="156141A3" w14:textId="1212BA85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4F1FC2EF" w14:textId="738A4E50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08637EC" w14:textId="1D8FBDC0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81C1E32" w14:textId="1BEB56A4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9BF2640" w14:textId="2EB980D2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2B4707" w14:textId="542EBE58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203645D4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1C47C8E5" w14:textId="5B671BA2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money for the expenses associated with the applications</w:t>
            </w:r>
          </w:p>
        </w:tc>
        <w:tc>
          <w:tcPr>
            <w:tcW w:w="709" w:type="dxa"/>
          </w:tcPr>
          <w:p w14:paraId="08F2A913" w14:textId="6F753A8F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604CF400" w14:textId="7F547AC1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03398363" w14:textId="7FC1D4E4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0722935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A3B198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E0EECF" w14:textId="792466EA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37179F08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3C5F7135" w14:textId="203CD8F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sufficient funds for the programs</w:t>
            </w:r>
          </w:p>
        </w:tc>
        <w:tc>
          <w:tcPr>
            <w:tcW w:w="709" w:type="dxa"/>
          </w:tcPr>
          <w:p w14:paraId="3486D64C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33D7E57F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8C0257" w14:textId="5A2CB252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242AF34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48316F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9D5D78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2A81E15E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E7E0D1E" w14:textId="45EABD91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funds for project expenses</w:t>
            </w:r>
          </w:p>
        </w:tc>
        <w:tc>
          <w:tcPr>
            <w:tcW w:w="709" w:type="dxa"/>
          </w:tcPr>
          <w:p w14:paraId="24CA27B2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618B70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2F353C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1A07DA" w14:textId="240124D8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AAC13DB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829459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26FE60DF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6175728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cial norms</w:t>
            </w:r>
          </w:p>
        </w:tc>
        <w:tc>
          <w:tcPr>
            <w:tcW w:w="709" w:type="dxa"/>
          </w:tcPr>
          <w:p w14:paraId="087765E3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8C6C76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29D126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494FF6" w14:textId="2E6F30D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738D49D6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567CCC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521C95CB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2C4BB57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ender roles /social expectations</w:t>
            </w:r>
          </w:p>
        </w:tc>
        <w:tc>
          <w:tcPr>
            <w:tcW w:w="709" w:type="dxa"/>
          </w:tcPr>
          <w:p w14:paraId="3053ECE5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EB3E370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28F5C8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69FF68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977F51A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02A262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63B87A60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7E9ED2D9" w14:textId="37ED4BE8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stitutional barriers</w:t>
            </w:r>
          </w:p>
        </w:tc>
        <w:tc>
          <w:tcPr>
            <w:tcW w:w="709" w:type="dxa"/>
          </w:tcPr>
          <w:p w14:paraId="2E0BD58E" w14:textId="72FF4761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170C72D8" w14:textId="692AC486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9E7C2B" w14:textId="4151DE2C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20E6434" w14:textId="7CC51B7E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7D26C58D" w14:textId="28C249EF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375A7F0" w14:textId="30BCA4FD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2AE2C3DB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0F218ABA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 access to water (for LIMID, ISPAAD), lack of land</w:t>
            </w:r>
          </w:p>
        </w:tc>
        <w:tc>
          <w:tcPr>
            <w:tcW w:w="709" w:type="dxa"/>
          </w:tcPr>
          <w:p w14:paraId="14D3BB91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</w:tcPr>
          <w:p w14:paraId="19CF73C8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998BC9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B94667B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72C2299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3381DF9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474885DA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54AFD962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equipment in offices</w:t>
            </w:r>
          </w:p>
        </w:tc>
        <w:tc>
          <w:tcPr>
            <w:tcW w:w="709" w:type="dxa"/>
          </w:tcPr>
          <w:p w14:paraId="793358E5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E6304B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D784B0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0A2CCE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659EA5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84088B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21E4CC8D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7C72893" w14:textId="082D0462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nvironmental barriers</w:t>
            </w:r>
          </w:p>
        </w:tc>
        <w:tc>
          <w:tcPr>
            <w:tcW w:w="709" w:type="dxa"/>
          </w:tcPr>
          <w:p w14:paraId="1E6C5863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877E4B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04E328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8B3C30" w14:textId="409B15F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890E24A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461D74" w14:textId="18A66ACB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67E7A746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62CFB07F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  <w:t>Lack of transport to reach offices</w:t>
            </w:r>
          </w:p>
        </w:tc>
        <w:tc>
          <w:tcPr>
            <w:tcW w:w="709" w:type="dxa"/>
          </w:tcPr>
          <w:p w14:paraId="54B2E801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E7B4F78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A49805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68C12C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01C78829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BF31D5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61530" w:rsidRPr="00E61530" w14:paraId="5853B59A" w14:textId="77777777" w:rsidTr="00E61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2AF310DA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eft of stock – worry can’t repay loan</w:t>
            </w:r>
          </w:p>
        </w:tc>
        <w:tc>
          <w:tcPr>
            <w:tcW w:w="709" w:type="dxa"/>
          </w:tcPr>
          <w:p w14:paraId="49DA4839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11820E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B73AA2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515A1B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FA7E05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C17935" w14:textId="77777777" w:rsidR="00E61530" w:rsidRPr="00FA421F" w:rsidRDefault="00E61530" w:rsidP="00613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2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E61530" w:rsidRPr="00E61530" w14:paraId="62017445" w14:textId="77777777" w:rsidTr="00E615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</w:tcPr>
          <w:p w14:paraId="42F73577" w14:textId="77777777" w:rsidR="00E61530" w:rsidRPr="008F4712" w:rsidRDefault="00E61530" w:rsidP="00613EBC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CAF338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E16EC8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63B469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0D2478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3CE10A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92277B" w14:textId="77777777" w:rsidR="00E61530" w:rsidRPr="00FA421F" w:rsidRDefault="00E61530" w:rsidP="00613E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B9F3AC4" w14:textId="4EF21503" w:rsidR="00CE14E8" w:rsidRPr="00E8775C" w:rsidRDefault="00AB0AC2">
      <w:pPr>
        <w:rPr>
          <w:rFonts w:ascii="Times New Roman" w:hAnsi="Times New Roman" w:cs="Times New Roman"/>
          <w:i/>
          <w:iCs/>
          <w:color w:val="7030A0"/>
          <w:sz w:val="20"/>
          <w:szCs w:val="20"/>
        </w:rPr>
      </w:pPr>
      <w:r w:rsidRPr="00E8775C">
        <w:rPr>
          <w:rFonts w:ascii="Times New Roman" w:hAnsi="Times New Roman" w:cs="Times New Roman"/>
          <w:i/>
          <w:iCs/>
          <w:color w:val="7030A0"/>
          <w:sz w:val="20"/>
          <w:szCs w:val="20"/>
        </w:rPr>
        <w:t xml:space="preserve">In </w:t>
      </w:r>
      <w:r w:rsidR="008F4712">
        <w:rPr>
          <w:rFonts w:ascii="Times New Roman" w:hAnsi="Times New Roman" w:cs="Times New Roman"/>
          <w:i/>
          <w:iCs/>
          <w:color w:val="7030A0"/>
          <w:sz w:val="20"/>
          <w:szCs w:val="20"/>
        </w:rPr>
        <w:t>P</w:t>
      </w:r>
      <w:r w:rsidRPr="00E8775C">
        <w:rPr>
          <w:rFonts w:ascii="Times New Roman" w:hAnsi="Times New Roman" w:cs="Times New Roman"/>
          <w:i/>
          <w:iCs/>
          <w:color w:val="7030A0"/>
          <w:sz w:val="20"/>
          <w:szCs w:val="20"/>
        </w:rPr>
        <w:t>urple</w:t>
      </w:r>
      <w:r w:rsidR="00E8775C">
        <w:rPr>
          <w:rFonts w:ascii="Times New Roman" w:hAnsi="Times New Roman" w:cs="Times New Roman"/>
          <w:i/>
          <w:iCs/>
          <w:color w:val="7030A0"/>
          <w:sz w:val="20"/>
          <w:szCs w:val="20"/>
        </w:rPr>
        <w:t>: concepts</w:t>
      </w:r>
      <w:r w:rsidRPr="00E8775C">
        <w:rPr>
          <w:rFonts w:ascii="Times New Roman" w:hAnsi="Times New Roman" w:cs="Times New Roman"/>
          <w:i/>
          <w:iCs/>
          <w:color w:val="7030A0"/>
          <w:sz w:val="20"/>
          <w:szCs w:val="20"/>
        </w:rPr>
        <w:t xml:space="preserve"> o</w:t>
      </w:r>
      <w:r w:rsidR="00BE410E" w:rsidRPr="00E8775C">
        <w:rPr>
          <w:rFonts w:ascii="Times New Roman" w:hAnsi="Times New Roman" w:cs="Times New Roman"/>
          <w:i/>
          <w:iCs/>
          <w:color w:val="7030A0"/>
          <w:sz w:val="20"/>
          <w:szCs w:val="20"/>
        </w:rPr>
        <w:t xml:space="preserve">nly mentioned by </w:t>
      </w:r>
      <w:r w:rsidR="00E8775C">
        <w:rPr>
          <w:rFonts w:ascii="Times New Roman" w:hAnsi="Times New Roman" w:cs="Times New Roman"/>
          <w:i/>
          <w:iCs/>
          <w:color w:val="7030A0"/>
          <w:sz w:val="20"/>
          <w:szCs w:val="20"/>
        </w:rPr>
        <w:t>young women</w:t>
      </w:r>
    </w:p>
    <w:p w14:paraId="5390A753" w14:textId="6F6FF7B0" w:rsidR="002B1D14" w:rsidRPr="00FB1621" w:rsidRDefault="002B1D14">
      <w:pPr>
        <w:rPr>
          <w:rFonts w:ascii="Times New Roman" w:hAnsi="Times New Roman" w:cs="Times New Roman"/>
        </w:rPr>
      </w:pPr>
    </w:p>
    <w:p w14:paraId="0C51E82F" w14:textId="668DD376" w:rsidR="00FA421F" w:rsidRPr="00E61530" w:rsidRDefault="00FA421F" w:rsidP="003A4209">
      <w:pPr>
        <w:rPr>
          <w:rFonts w:ascii="Times New Roman" w:hAnsi="Times New Roman" w:cs="Times New Roman"/>
          <w:b/>
          <w:bCs/>
          <w:u w:val="single"/>
        </w:rPr>
      </w:pPr>
      <w:r w:rsidRPr="00E61530">
        <w:rPr>
          <w:rFonts w:ascii="Times New Roman" w:hAnsi="Times New Roman" w:cs="Times New Roman"/>
          <w:b/>
          <w:bCs/>
          <w:u w:val="single"/>
        </w:rPr>
        <w:t xml:space="preserve">Pattern matching tables: concepts mentioned by </w:t>
      </w:r>
      <w:r>
        <w:rPr>
          <w:rFonts w:ascii="Times New Roman" w:hAnsi="Times New Roman" w:cs="Times New Roman"/>
          <w:b/>
          <w:bCs/>
          <w:u w:val="single"/>
        </w:rPr>
        <w:t>service providers</w:t>
      </w:r>
    </w:p>
    <w:p w14:paraId="3D451756" w14:textId="77777777" w:rsidR="00FA421F" w:rsidRDefault="00FA421F" w:rsidP="00FA421F"/>
    <w:tbl>
      <w:tblPr>
        <w:tblStyle w:val="PlainTable2"/>
        <w:tblW w:w="9356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851"/>
        <w:gridCol w:w="850"/>
        <w:gridCol w:w="851"/>
        <w:gridCol w:w="850"/>
        <w:gridCol w:w="851"/>
      </w:tblGrid>
      <w:tr w:rsidR="008F4712" w:rsidRPr="008F4712" w14:paraId="36D688C0" w14:textId="77777777" w:rsidTr="008F4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E9D03EE" w14:textId="77777777" w:rsidR="00FA421F" w:rsidRPr="008F4712" w:rsidRDefault="00FA421F" w:rsidP="00FA434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AC7218" w14:textId="77777777" w:rsidR="00FA421F" w:rsidRPr="008F4712" w:rsidRDefault="00FA421F" w:rsidP="00FA4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strict 1</w:t>
            </w:r>
          </w:p>
        </w:tc>
        <w:tc>
          <w:tcPr>
            <w:tcW w:w="850" w:type="dxa"/>
          </w:tcPr>
          <w:p w14:paraId="5AA1B1C6" w14:textId="77777777" w:rsidR="00FA421F" w:rsidRPr="008F4712" w:rsidRDefault="00FA421F" w:rsidP="00FA4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strict 2</w:t>
            </w:r>
          </w:p>
        </w:tc>
        <w:tc>
          <w:tcPr>
            <w:tcW w:w="851" w:type="dxa"/>
          </w:tcPr>
          <w:p w14:paraId="082DD578" w14:textId="77777777" w:rsidR="00FA421F" w:rsidRPr="008F4712" w:rsidRDefault="00FA421F" w:rsidP="00FA4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strict 3</w:t>
            </w:r>
          </w:p>
        </w:tc>
        <w:tc>
          <w:tcPr>
            <w:tcW w:w="850" w:type="dxa"/>
          </w:tcPr>
          <w:p w14:paraId="61631C95" w14:textId="77777777" w:rsidR="00FA421F" w:rsidRPr="008F4712" w:rsidRDefault="00FA421F" w:rsidP="00FA4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strict 4</w:t>
            </w:r>
          </w:p>
        </w:tc>
        <w:tc>
          <w:tcPr>
            <w:tcW w:w="851" w:type="dxa"/>
          </w:tcPr>
          <w:p w14:paraId="324C5E9D" w14:textId="77777777" w:rsidR="00FA421F" w:rsidRPr="008F4712" w:rsidRDefault="00FA421F" w:rsidP="00FA4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strict 5</w:t>
            </w:r>
          </w:p>
        </w:tc>
      </w:tr>
      <w:tr w:rsidR="008F4712" w:rsidRPr="00E8775C" w14:paraId="31B040DC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F48EDD0" w14:textId="77777777" w:rsidR="00FA421F" w:rsidRPr="00BB7F36" w:rsidRDefault="00FA421F" w:rsidP="00FA4342">
            <w:pPr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Program Factors</w:t>
            </w:r>
          </w:p>
        </w:tc>
        <w:tc>
          <w:tcPr>
            <w:tcW w:w="851" w:type="dxa"/>
          </w:tcPr>
          <w:p w14:paraId="0BD82A0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D0B30A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7193C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B3FDB0A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C2F7FB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2B95749C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1B50852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cess &amp; forms are complicated</w:t>
            </w:r>
          </w:p>
        </w:tc>
        <w:tc>
          <w:tcPr>
            <w:tcW w:w="851" w:type="dxa"/>
          </w:tcPr>
          <w:p w14:paraId="290D07C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3F157C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0CC072D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03438E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E436C0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7DC1D694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FA75393" w14:textId="5CE38BCA" w:rsidR="00FA421F" w:rsidRPr="008F4712" w:rsidRDefault="00FA421F" w:rsidP="00FA4342">
            <w:pPr>
              <w:tabs>
                <w:tab w:val="left" w:pos="538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Complicated application </w:t>
            </w:r>
            <w:r w:rsidR="008F4712"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cesses:</w:t>
            </w: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long process– </w:t>
            </w:r>
            <w:r w:rsidR="003A4209"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  <w:r w:rsidR="003A42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="003A4209"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</w:t>
            </w:r>
            <w:r w:rsidR="003A42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,</w:t>
            </w: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company registration causes delays; Lack of knowledge to write business proposal</w:t>
            </w:r>
          </w:p>
        </w:tc>
        <w:tc>
          <w:tcPr>
            <w:tcW w:w="851" w:type="dxa"/>
          </w:tcPr>
          <w:p w14:paraId="713DEC2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9914B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EBBAEA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2738B8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8B7C9B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07FEACD5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051E3F4" w14:textId="02155763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pplication forms are difficult (esp</w:t>
            </w:r>
            <w:r w:rsid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YDF); in English; </w:t>
            </w:r>
          </w:p>
        </w:tc>
        <w:tc>
          <w:tcPr>
            <w:tcW w:w="851" w:type="dxa"/>
          </w:tcPr>
          <w:p w14:paraId="30A2C89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6FF6A84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4A311B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ECB7C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52727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798B4021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0391A2E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ong delays: in approval, in funding coming through</w:t>
            </w:r>
          </w:p>
        </w:tc>
        <w:tc>
          <w:tcPr>
            <w:tcW w:w="851" w:type="dxa"/>
          </w:tcPr>
          <w:p w14:paraId="39AE366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6B6998C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D18080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F9C63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372B7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37B2568E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E283243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nsuitable projects</w:t>
            </w:r>
          </w:p>
        </w:tc>
        <w:tc>
          <w:tcPr>
            <w:tcW w:w="851" w:type="dxa"/>
          </w:tcPr>
          <w:p w14:paraId="171D335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6478C50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1DEAEA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6DE40F7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6EFB7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22CB8920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FAF5A41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Financial requirements of programs; Lack of funds for project expenses</w:t>
            </w:r>
          </w:p>
        </w:tc>
        <w:tc>
          <w:tcPr>
            <w:tcW w:w="851" w:type="dxa"/>
          </w:tcPr>
          <w:p w14:paraId="1526533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5267F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66CA2B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0AC054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54303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1AD179BA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55858EE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e grants are not enough to make successful projects</w:t>
            </w:r>
          </w:p>
        </w:tc>
        <w:tc>
          <w:tcPr>
            <w:tcW w:w="851" w:type="dxa"/>
          </w:tcPr>
          <w:p w14:paraId="5958872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44634E5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67F87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B43E8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CEC11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08E38DEB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1379229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Negative effect of </w:t>
            </w:r>
            <w:proofErr w:type="spellStart"/>
            <w:r w:rsidRPr="008F4712">
              <w:rPr>
                <w:rFonts w:ascii="Times New Roman" w:hAnsi="Times New Roman" w:cs="Times New Roman"/>
                <w:b w:val="0"/>
                <w:bCs w:val="0"/>
                <w:i/>
                <w:iCs/>
                <w:color w:val="0070C0"/>
                <w:sz w:val="20"/>
                <w:szCs w:val="20"/>
              </w:rPr>
              <w:t>Ipelegeng</w:t>
            </w:r>
            <w:proofErr w:type="spellEnd"/>
            <w:r w:rsidRPr="008F4712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 – don’t apply for other programmes; too much </w:t>
            </w:r>
            <w:proofErr w:type="spellStart"/>
            <w:r w:rsidRPr="008F4712">
              <w:rPr>
                <w:rFonts w:ascii="Times New Roman" w:hAnsi="Times New Roman" w:cs="Times New Roman"/>
                <w:b w:val="0"/>
                <w:bCs w:val="0"/>
                <w:i/>
                <w:iCs/>
                <w:color w:val="0070C0"/>
                <w:sz w:val="20"/>
                <w:szCs w:val="20"/>
              </w:rPr>
              <w:t>Ipelegeng</w:t>
            </w:r>
            <w:proofErr w:type="spellEnd"/>
            <w:r w:rsidRPr="008F4712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 involvement</w:t>
            </w:r>
          </w:p>
        </w:tc>
        <w:tc>
          <w:tcPr>
            <w:tcW w:w="851" w:type="dxa"/>
          </w:tcPr>
          <w:p w14:paraId="7BEF149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DF5119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DB16F27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02111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55BA9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33FAFBDC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CC83528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or information dissemination</w:t>
            </w:r>
          </w:p>
        </w:tc>
        <w:tc>
          <w:tcPr>
            <w:tcW w:w="851" w:type="dxa"/>
          </w:tcPr>
          <w:p w14:paraId="47AC0FA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EE073F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73CED5A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60E83818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7BCE070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5D5ECD31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E9CF23A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information about programs reaching YW; lack of media</w:t>
            </w:r>
          </w:p>
        </w:tc>
        <w:tc>
          <w:tcPr>
            <w:tcW w:w="851" w:type="dxa"/>
          </w:tcPr>
          <w:p w14:paraId="2605639A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CADE3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7CBAD01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5CD2D50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5029C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46741126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8F2C937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oung women don’t go the kgotla/</w:t>
            </w:r>
            <w:proofErr w:type="spellStart"/>
            <w:r w:rsidRPr="008F471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itso</w:t>
            </w:r>
            <w:proofErr w:type="spellEnd"/>
          </w:p>
        </w:tc>
        <w:tc>
          <w:tcPr>
            <w:tcW w:w="851" w:type="dxa"/>
          </w:tcPr>
          <w:p w14:paraId="351DF27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EC5F07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7F068387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7F0D924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C700B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12669AE8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DC2CB60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thods of communication don’t reach YW – they don’t attend kgotla, listen to RB1, watch BTV or have Facebook access</w:t>
            </w:r>
          </w:p>
        </w:tc>
        <w:tc>
          <w:tcPr>
            <w:tcW w:w="851" w:type="dxa"/>
          </w:tcPr>
          <w:p w14:paraId="65010348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2E7C01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C1118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C9C2C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43281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7A296393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5517CDE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not interested in arts or sports groups</w:t>
            </w:r>
          </w:p>
        </w:tc>
        <w:tc>
          <w:tcPr>
            <w:tcW w:w="851" w:type="dxa"/>
          </w:tcPr>
          <w:p w14:paraId="2230082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B64A5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4DC01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CF3B2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51DFAB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1E6FAA7D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0DDF7B7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fficulty physical access (remote areas)</w:t>
            </w:r>
          </w:p>
        </w:tc>
        <w:tc>
          <w:tcPr>
            <w:tcW w:w="851" w:type="dxa"/>
          </w:tcPr>
          <w:p w14:paraId="7E74DDF3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73B580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606E403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166323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A21E43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46993AB5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0306E58" w14:textId="77777777" w:rsidR="00FA421F" w:rsidRPr="008F4712" w:rsidRDefault="00FA421F" w:rsidP="00FA43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stay far from services; offices are centralised</w:t>
            </w:r>
          </w:p>
          <w:p w14:paraId="3CEC2F17" w14:textId="3C4362C2" w:rsidR="00E8775C" w:rsidRPr="008F4712" w:rsidRDefault="00E8775C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D7493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2198B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CED032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B9F5C2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9FA567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8F4712" w14:paraId="66729A44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CA35574" w14:textId="77777777" w:rsidR="00E8775C" w:rsidRPr="008F4712" w:rsidRDefault="00E8775C" w:rsidP="00FA434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121BB6" w14:textId="77777777" w:rsidR="00E8775C" w:rsidRPr="008F4712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1</w:t>
            </w:r>
          </w:p>
        </w:tc>
        <w:tc>
          <w:tcPr>
            <w:tcW w:w="850" w:type="dxa"/>
          </w:tcPr>
          <w:p w14:paraId="2EBDBD0E" w14:textId="77777777" w:rsidR="00E8775C" w:rsidRPr="008F4712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2</w:t>
            </w:r>
          </w:p>
        </w:tc>
        <w:tc>
          <w:tcPr>
            <w:tcW w:w="851" w:type="dxa"/>
          </w:tcPr>
          <w:p w14:paraId="400A94CF" w14:textId="77777777" w:rsidR="00E8775C" w:rsidRPr="008F4712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3</w:t>
            </w:r>
          </w:p>
        </w:tc>
        <w:tc>
          <w:tcPr>
            <w:tcW w:w="850" w:type="dxa"/>
          </w:tcPr>
          <w:p w14:paraId="70FB9C8E" w14:textId="77777777" w:rsidR="00E8775C" w:rsidRPr="008F4712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4</w:t>
            </w:r>
          </w:p>
        </w:tc>
        <w:tc>
          <w:tcPr>
            <w:tcW w:w="851" w:type="dxa"/>
          </w:tcPr>
          <w:p w14:paraId="7FB1E386" w14:textId="77777777" w:rsidR="00E8775C" w:rsidRPr="008F4712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5</w:t>
            </w:r>
          </w:p>
        </w:tc>
      </w:tr>
      <w:tr w:rsidR="008F4712" w:rsidRPr="00E8775C" w14:paraId="390C4980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715BDA0" w14:textId="77777777" w:rsidR="00FA421F" w:rsidRPr="00BB7F36" w:rsidRDefault="00FA421F" w:rsidP="00FA4342">
            <w:pPr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Program Officer Factors</w:t>
            </w:r>
          </w:p>
        </w:tc>
        <w:tc>
          <w:tcPr>
            <w:tcW w:w="851" w:type="dxa"/>
          </w:tcPr>
          <w:p w14:paraId="581881E8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3C98DE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C15298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8A51C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713BB4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51D256C9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76C7690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 bad behaviour</w:t>
            </w:r>
          </w:p>
        </w:tc>
        <w:tc>
          <w:tcPr>
            <w:tcW w:w="851" w:type="dxa"/>
          </w:tcPr>
          <w:p w14:paraId="070D3B99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B4026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CDB8A9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C31F38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593EF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199A02C7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D5845EC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mproper attitude of POs</w:t>
            </w:r>
          </w:p>
        </w:tc>
        <w:tc>
          <w:tcPr>
            <w:tcW w:w="851" w:type="dxa"/>
          </w:tcPr>
          <w:p w14:paraId="0E7F2D9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052FA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0126A8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134B57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22D6DE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7C8D82AC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4695725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gram officers not helpful; poor reception</w:t>
            </w:r>
          </w:p>
        </w:tc>
        <w:tc>
          <w:tcPr>
            <w:tcW w:w="851" w:type="dxa"/>
          </w:tcPr>
          <w:p w14:paraId="184111E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581D7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66E21B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A101CA8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28353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139E5ED0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BDAF393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 think YW are irresponsible/have negative attitudes about YW</w:t>
            </w:r>
          </w:p>
        </w:tc>
        <w:tc>
          <w:tcPr>
            <w:tcW w:w="851" w:type="dxa"/>
          </w:tcPr>
          <w:p w14:paraId="79BF283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77A43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9E2EBB4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79348E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E1EF1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4ED1F66D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4E45215" w14:textId="77777777" w:rsidR="00FA421F" w:rsidRDefault="00FA421F" w:rsidP="00FA43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cooperation between YW and POs</w:t>
            </w:r>
          </w:p>
          <w:p w14:paraId="3DA8050A" w14:textId="07C61370" w:rsidR="008F4712" w:rsidRPr="008F4712" w:rsidRDefault="008F4712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D6224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EEE3BA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DA324D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6CA51B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AE6127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8F4712" w14:paraId="0459B636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5951604" w14:textId="77777777" w:rsidR="00E8775C" w:rsidRPr="008F4712" w:rsidRDefault="00E8775C" w:rsidP="00FA434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7A8632" w14:textId="77777777" w:rsidR="00E8775C" w:rsidRPr="008F4712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1</w:t>
            </w:r>
          </w:p>
        </w:tc>
        <w:tc>
          <w:tcPr>
            <w:tcW w:w="850" w:type="dxa"/>
          </w:tcPr>
          <w:p w14:paraId="1E7B17D7" w14:textId="77777777" w:rsidR="00E8775C" w:rsidRPr="008F4712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2</w:t>
            </w:r>
          </w:p>
        </w:tc>
        <w:tc>
          <w:tcPr>
            <w:tcW w:w="851" w:type="dxa"/>
          </w:tcPr>
          <w:p w14:paraId="734E4741" w14:textId="77777777" w:rsidR="00E8775C" w:rsidRPr="008F4712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3</w:t>
            </w:r>
          </w:p>
        </w:tc>
        <w:tc>
          <w:tcPr>
            <w:tcW w:w="850" w:type="dxa"/>
          </w:tcPr>
          <w:p w14:paraId="1D1072A4" w14:textId="77777777" w:rsidR="00E8775C" w:rsidRPr="008F4712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4</w:t>
            </w:r>
          </w:p>
        </w:tc>
        <w:tc>
          <w:tcPr>
            <w:tcW w:w="851" w:type="dxa"/>
          </w:tcPr>
          <w:p w14:paraId="1B0AB1F5" w14:textId="77777777" w:rsidR="00E8775C" w:rsidRPr="008F4712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5</w:t>
            </w:r>
          </w:p>
        </w:tc>
      </w:tr>
      <w:tr w:rsidR="008F4712" w:rsidRPr="00E8775C" w14:paraId="015B87BF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35AA2AA" w14:textId="77777777" w:rsidR="00FA421F" w:rsidRPr="00BB7F36" w:rsidRDefault="00FA421F" w:rsidP="00FA4342">
            <w:pPr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Young women Factors</w:t>
            </w:r>
          </w:p>
        </w:tc>
        <w:tc>
          <w:tcPr>
            <w:tcW w:w="851" w:type="dxa"/>
          </w:tcPr>
          <w:p w14:paraId="271F4BD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AE640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3F6AD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F2399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97D88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5D36B1A0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F735ACB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knowledge and skills</w:t>
            </w:r>
          </w:p>
        </w:tc>
        <w:tc>
          <w:tcPr>
            <w:tcW w:w="851" w:type="dxa"/>
          </w:tcPr>
          <w:p w14:paraId="776EDE4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3517E60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86A1CC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9DF4B3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6559B6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5C02E782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6493BB7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knowledge about programmes</w:t>
            </w:r>
          </w:p>
        </w:tc>
        <w:tc>
          <w:tcPr>
            <w:tcW w:w="851" w:type="dxa"/>
          </w:tcPr>
          <w:p w14:paraId="1284A73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61074C7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5CB0D0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EF7F01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C22B4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3FE9EA6B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6784036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of required skills</w:t>
            </w:r>
          </w:p>
        </w:tc>
        <w:tc>
          <w:tcPr>
            <w:tcW w:w="851" w:type="dxa"/>
          </w:tcPr>
          <w:p w14:paraId="7E445D96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FC73B0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92F646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2C022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55CB073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7DA43247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BD2DF05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education</w:t>
            </w:r>
          </w:p>
        </w:tc>
        <w:tc>
          <w:tcPr>
            <w:tcW w:w="851" w:type="dxa"/>
          </w:tcPr>
          <w:p w14:paraId="33C2759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46270E1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35413B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86513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E77C9B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6C2401E9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F29C42F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(entrepreneurial) skills</w:t>
            </w:r>
          </w:p>
        </w:tc>
        <w:tc>
          <w:tcPr>
            <w:tcW w:w="851" w:type="dxa"/>
          </w:tcPr>
          <w:p w14:paraId="2057F24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F55D6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0D6F05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68DF8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054B156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00818850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C6A4766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of confidence</w:t>
            </w:r>
          </w:p>
        </w:tc>
        <w:tc>
          <w:tcPr>
            <w:tcW w:w="851" w:type="dxa"/>
          </w:tcPr>
          <w:p w14:paraId="5441E25B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E958FC7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AB9B383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12889E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B3FFAB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163AA919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4570C07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have low self-esteem, shy</w:t>
            </w:r>
          </w:p>
        </w:tc>
        <w:tc>
          <w:tcPr>
            <w:tcW w:w="851" w:type="dxa"/>
          </w:tcPr>
          <w:p w14:paraId="1A752D68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C5BAAF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BB429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41F6A45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E0BD016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79F4FDF3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375D409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ear of failure/rejection; lack of confidence</w:t>
            </w:r>
          </w:p>
        </w:tc>
        <w:tc>
          <w:tcPr>
            <w:tcW w:w="851" w:type="dxa"/>
          </w:tcPr>
          <w:p w14:paraId="3A5440B3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42EE4A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BBC6FD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1C491A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2D3FCB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505DAEBE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6BF3DC1" w14:textId="77777777" w:rsidR="00FA421F" w:rsidRPr="003A4209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A42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eft of stock – worry can’t repay loan</w:t>
            </w:r>
          </w:p>
        </w:tc>
        <w:tc>
          <w:tcPr>
            <w:tcW w:w="851" w:type="dxa"/>
          </w:tcPr>
          <w:p w14:paraId="31B0E3D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226B73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8116A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4E285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6F0D4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7D52AE8A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5058737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of commitment</w:t>
            </w:r>
          </w:p>
        </w:tc>
        <w:tc>
          <w:tcPr>
            <w:tcW w:w="851" w:type="dxa"/>
          </w:tcPr>
          <w:p w14:paraId="30211AC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10E11C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3CDAB7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437740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E6A4129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70B446BD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7FECCA8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oung women are lazy, lack interest and commitment, irresponsible</w:t>
            </w:r>
          </w:p>
        </w:tc>
        <w:tc>
          <w:tcPr>
            <w:tcW w:w="851" w:type="dxa"/>
          </w:tcPr>
          <w:p w14:paraId="34FE31D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6CB7CD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7804B1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FCDCA83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DEC18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37AF2CB8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F0ABEEA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ew youth projects survive</w:t>
            </w:r>
          </w:p>
        </w:tc>
        <w:tc>
          <w:tcPr>
            <w:tcW w:w="851" w:type="dxa"/>
          </w:tcPr>
          <w:p w14:paraId="6A4AF36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68421B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BCEC89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CB1EB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F66D967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3F756521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65362B0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outh don’t look after projects</w:t>
            </w:r>
          </w:p>
        </w:tc>
        <w:tc>
          <w:tcPr>
            <w:tcW w:w="851" w:type="dxa"/>
          </w:tcPr>
          <w:p w14:paraId="57FDDD97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2ADA06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FAEEC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A7E10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7F717A7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1723DBD3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5B57ABB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Not enough monitoring of those on programs</w:t>
            </w:r>
          </w:p>
        </w:tc>
        <w:tc>
          <w:tcPr>
            <w:tcW w:w="851" w:type="dxa"/>
          </w:tcPr>
          <w:p w14:paraId="6E32264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F47E6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A1862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A3D55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D3B4DC8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6110538A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5B4E0AD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have negative perceptions/attitudes about the program</w:t>
            </w:r>
          </w:p>
        </w:tc>
        <w:tc>
          <w:tcPr>
            <w:tcW w:w="851" w:type="dxa"/>
          </w:tcPr>
          <w:p w14:paraId="171C4170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207317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008807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46F556E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E2D0B1E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01B3491D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A61C693" w14:textId="77777777" w:rsidR="00FA421F" w:rsidRPr="008F4712" w:rsidRDefault="00FA421F" w:rsidP="00FA4342">
            <w:pPr>
              <w:tabs>
                <w:tab w:val="left" w:pos="4207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don’t apply / reluctant to apply /see other rejected– negative perceptions</w:t>
            </w:r>
          </w:p>
        </w:tc>
        <w:tc>
          <w:tcPr>
            <w:tcW w:w="851" w:type="dxa"/>
          </w:tcPr>
          <w:p w14:paraId="240BCF6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200EE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E9DE57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03584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25F00E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4962DF2C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6088CD0" w14:textId="77777777" w:rsidR="00FA421F" w:rsidRPr="008F4712" w:rsidRDefault="00FA421F" w:rsidP="00FA4342">
            <w:pPr>
              <w:tabs>
                <w:tab w:val="left" w:pos="4207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rong perceptions of programmes</w:t>
            </w:r>
          </w:p>
        </w:tc>
        <w:tc>
          <w:tcPr>
            <w:tcW w:w="851" w:type="dxa"/>
          </w:tcPr>
          <w:p w14:paraId="210EF90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738C5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DC559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4CCC6E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F7F445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336475A4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118683C" w14:textId="57B08D8D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don’t want to do dirty jobs (</w:t>
            </w:r>
            <w:r w:rsidR="003A4209"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  <w:r w:rsidR="003A42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  <w:r w:rsidR="003A4209"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</w:t>
            </w:r>
            <w:r w:rsidR="003A42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.,</w:t>
            </w: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SPAAD); YW prefer white collar jobs / not into arable farming; stigma of some programs (seen as dirty jobs</w:t>
            </w:r>
          </w:p>
        </w:tc>
        <w:tc>
          <w:tcPr>
            <w:tcW w:w="851" w:type="dxa"/>
          </w:tcPr>
          <w:p w14:paraId="5063AA0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A7F9010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C6796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B2C11C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B1C879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14057883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001EA72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e required work for the programs is time consuming</w:t>
            </w:r>
          </w:p>
        </w:tc>
        <w:tc>
          <w:tcPr>
            <w:tcW w:w="851" w:type="dxa"/>
          </w:tcPr>
          <w:p w14:paraId="548BF765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9ED1A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DEE0F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686A7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CA6805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51310DBC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0ECF443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cooperation between YW and POs</w:t>
            </w:r>
          </w:p>
        </w:tc>
        <w:tc>
          <w:tcPr>
            <w:tcW w:w="851" w:type="dxa"/>
          </w:tcPr>
          <w:p w14:paraId="0D636A70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F6F1BA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A4386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414740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B300C3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70F91C83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1E8B76B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unhelpful attitudes and behaviour</w:t>
            </w:r>
          </w:p>
        </w:tc>
        <w:tc>
          <w:tcPr>
            <w:tcW w:w="851" w:type="dxa"/>
          </w:tcPr>
          <w:p w14:paraId="37D160B5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77DB9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6F310A65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68C857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9DA90FE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204DC0F5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FC7CF4B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YW need fast cash</w:t>
            </w:r>
          </w:p>
        </w:tc>
        <w:tc>
          <w:tcPr>
            <w:tcW w:w="851" w:type="dxa"/>
          </w:tcPr>
          <w:p w14:paraId="4F6833E8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B9C25F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68868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FD221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E117F4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2C6A98CC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1F046E0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are too impatient to wait for feedback</w:t>
            </w:r>
          </w:p>
        </w:tc>
        <w:tc>
          <w:tcPr>
            <w:tcW w:w="851" w:type="dxa"/>
          </w:tcPr>
          <w:p w14:paraId="59DBF157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C67B0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69E4D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7D52F8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1E4AA6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49C773B6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074A05B" w14:textId="239F864F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W like partying, </w:t>
            </w:r>
            <w:r w:rsidR="003A4209"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rugs,</w:t>
            </w: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and alcohol</w:t>
            </w:r>
          </w:p>
        </w:tc>
        <w:tc>
          <w:tcPr>
            <w:tcW w:w="851" w:type="dxa"/>
          </w:tcPr>
          <w:p w14:paraId="65387928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8CD2EA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F843D9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3C8B5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BBA57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5875FA67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3AEF0C7" w14:textId="77777777" w:rsidR="00FA421F" w:rsidRPr="008F4712" w:rsidRDefault="00FA421F" w:rsidP="00FA4342">
            <w:pPr>
              <w:tabs>
                <w:tab w:val="left" w:pos="1715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don’t prioritise these programs – rely on what their family has</w:t>
            </w:r>
          </w:p>
        </w:tc>
        <w:tc>
          <w:tcPr>
            <w:tcW w:w="851" w:type="dxa"/>
          </w:tcPr>
          <w:p w14:paraId="6957A5B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7DF3E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0330F3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79A50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BDEE90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64B38BC4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56E3811" w14:textId="08D3D056" w:rsidR="00FA421F" w:rsidRDefault="00FA421F" w:rsidP="00FA4342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Painful experiences (</w:t>
            </w:r>
            <w:r w:rsidR="003A4209" w:rsidRPr="008F4712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e</w:t>
            </w:r>
            <w:r w:rsidR="003A4209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.</w:t>
            </w:r>
            <w:r w:rsidR="003A4209" w:rsidRPr="008F4712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g</w:t>
            </w:r>
            <w:r w:rsidR="003A4209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.,</w:t>
            </w:r>
            <w:r w:rsidRPr="008F4712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 rape) make them hesitant</w:t>
            </w:r>
          </w:p>
          <w:p w14:paraId="4114376E" w14:textId="562DC869" w:rsidR="008F4712" w:rsidRPr="008F4712" w:rsidRDefault="008F4712" w:rsidP="00FA43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9F540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67349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859202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327053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0BEDE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3A4209" w14:paraId="5895433B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0AFDD8F" w14:textId="77777777" w:rsidR="00E8775C" w:rsidRPr="003A4209" w:rsidRDefault="00E8775C" w:rsidP="00FA434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D3634E" w14:textId="77777777" w:rsidR="00E8775C" w:rsidRPr="003A4209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2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1</w:t>
            </w:r>
          </w:p>
        </w:tc>
        <w:tc>
          <w:tcPr>
            <w:tcW w:w="850" w:type="dxa"/>
          </w:tcPr>
          <w:p w14:paraId="4995958E" w14:textId="77777777" w:rsidR="00E8775C" w:rsidRPr="003A4209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2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2</w:t>
            </w:r>
          </w:p>
        </w:tc>
        <w:tc>
          <w:tcPr>
            <w:tcW w:w="851" w:type="dxa"/>
          </w:tcPr>
          <w:p w14:paraId="0A975576" w14:textId="77777777" w:rsidR="00E8775C" w:rsidRPr="003A4209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2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3</w:t>
            </w:r>
          </w:p>
        </w:tc>
        <w:tc>
          <w:tcPr>
            <w:tcW w:w="850" w:type="dxa"/>
          </w:tcPr>
          <w:p w14:paraId="6AB6406B" w14:textId="77777777" w:rsidR="00E8775C" w:rsidRPr="003A4209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2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4</w:t>
            </w:r>
          </w:p>
        </w:tc>
        <w:tc>
          <w:tcPr>
            <w:tcW w:w="851" w:type="dxa"/>
          </w:tcPr>
          <w:p w14:paraId="6CD23DAF" w14:textId="77777777" w:rsidR="00E8775C" w:rsidRPr="003A4209" w:rsidRDefault="00E8775C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2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5</w:t>
            </w:r>
          </w:p>
        </w:tc>
      </w:tr>
      <w:tr w:rsidR="008F4712" w:rsidRPr="00E8775C" w14:paraId="031AC001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AE20D0C" w14:textId="77777777" w:rsidR="00FA421F" w:rsidRPr="00BB7F36" w:rsidRDefault="00FA421F" w:rsidP="00FA4342">
            <w:pPr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Social Factors</w:t>
            </w:r>
          </w:p>
        </w:tc>
        <w:tc>
          <w:tcPr>
            <w:tcW w:w="851" w:type="dxa"/>
          </w:tcPr>
          <w:p w14:paraId="7D1B846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B498E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5B86A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49843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63149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3B0DA03A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444883B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ousehold and child responsibilities</w:t>
            </w:r>
          </w:p>
        </w:tc>
        <w:tc>
          <w:tcPr>
            <w:tcW w:w="851" w:type="dxa"/>
          </w:tcPr>
          <w:p w14:paraId="442B1D2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450AF46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04E0D7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D66B0F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79F0848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67E15BF7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4C8A465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have no support from family/parents</w:t>
            </w:r>
          </w:p>
        </w:tc>
        <w:tc>
          <w:tcPr>
            <w:tcW w:w="851" w:type="dxa"/>
          </w:tcPr>
          <w:p w14:paraId="7057699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6479C653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EBA58A9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DE8248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DCF61A3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5E6DF2B1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B9203F2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ooking after young children – lack of childcare arrangements; teenage pregnancy; young age pregnancy                    </w:t>
            </w:r>
          </w:p>
        </w:tc>
        <w:tc>
          <w:tcPr>
            <w:tcW w:w="851" w:type="dxa"/>
          </w:tcPr>
          <w:p w14:paraId="3BAE465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CE2365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A30A9B7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7EBAB06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0CBAFB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268079E4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B046364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ousehold responsibilities of young women</w:t>
            </w:r>
          </w:p>
        </w:tc>
        <w:tc>
          <w:tcPr>
            <w:tcW w:w="851" w:type="dxa"/>
          </w:tcPr>
          <w:p w14:paraId="3265CD2B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7CBC4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5062A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E4D570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7DDD1BC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3FAA27E7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29D0E164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community support</w:t>
            </w:r>
          </w:p>
        </w:tc>
        <w:tc>
          <w:tcPr>
            <w:tcW w:w="851" w:type="dxa"/>
          </w:tcPr>
          <w:p w14:paraId="4D6390B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FB2CE8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09AB323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B35CC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F9FEA1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2B6C02BC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DC99258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don’t get support from leaders/community; social support</w:t>
            </w:r>
          </w:p>
        </w:tc>
        <w:tc>
          <w:tcPr>
            <w:tcW w:w="851" w:type="dxa"/>
          </w:tcPr>
          <w:p w14:paraId="39003A79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8CFFB3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DE53CDB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5C692A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3B2E4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2EE96F27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9B1BA11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blems with partners</w:t>
            </w:r>
          </w:p>
        </w:tc>
        <w:tc>
          <w:tcPr>
            <w:tcW w:w="851" w:type="dxa"/>
          </w:tcPr>
          <w:p w14:paraId="623BFAD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13BE36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A74F3D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3BC1B6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735DF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14582888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C5A0681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oyfriends stop them applying/too dependent on partners; difficult partners</w:t>
            </w:r>
          </w:p>
        </w:tc>
        <w:tc>
          <w:tcPr>
            <w:tcW w:w="851" w:type="dxa"/>
          </w:tcPr>
          <w:p w14:paraId="34B86CD0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333B4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27528B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3A706B7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B949F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4F4CF039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517B709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egative peer influence</w:t>
            </w:r>
          </w:p>
        </w:tc>
        <w:tc>
          <w:tcPr>
            <w:tcW w:w="851" w:type="dxa"/>
          </w:tcPr>
          <w:p w14:paraId="49D58EA3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CDF02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8332C8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3FECF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72736094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656C3096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5A88842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ee others rejected</w:t>
            </w:r>
          </w:p>
        </w:tc>
        <w:tc>
          <w:tcPr>
            <w:tcW w:w="851" w:type="dxa"/>
          </w:tcPr>
          <w:p w14:paraId="3D8025B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34B4B9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06211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2FF07B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9296DF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6216276C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1937B27" w14:textId="253E3C31" w:rsidR="00FA421F" w:rsidRDefault="00FA421F" w:rsidP="00FA43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eer pressure </w:t>
            </w:r>
            <w:r w:rsidR="003A420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–</w:t>
            </w: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stigma</w:t>
            </w:r>
          </w:p>
          <w:p w14:paraId="219C2444" w14:textId="073183A1" w:rsidR="003A4209" w:rsidRPr="008F4712" w:rsidRDefault="003A4209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28139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84DF0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6DC2F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DDAEB5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84574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3A4209" w14:paraId="695D52EE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141148F" w14:textId="77777777" w:rsidR="00E8775C" w:rsidRPr="003A4209" w:rsidRDefault="00E8775C" w:rsidP="00FA434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BEA1E4" w14:textId="77777777" w:rsidR="00E8775C" w:rsidRPr="003A4209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2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1</w:t>
            </w:r>
          </w:p>
        </w:tc>
        <w:tc>
          <w:tcPr>
            <w:tcW w:w="850" w:type="dxa"/>
          </w:tcPr>
          <w:p w14:paraId="7455900D" w14:textId="77777777" w:rsidR="00E8775C" w:rsidRPr="003A4209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2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2</w:t>
            </w:r>
          </w:p>
        </w:tc>
        <w:tc>
          <w:tcPr>
            <w:tcW w:w="851" w:type="dxa"/>
          </w:tcPr>
          <w:p w14:paraId="118435F7" w14:textId="77777777" w:rsidR="00E8775C" w:rsidRPr="003A4209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2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3</w:t>
            </w:r>
          </w:p>
        </w:tc>
        <w:tc>
          <w:tcPr>
            <w:tcW w:w="850" w:type="dxa"/>
          </w:tcPr>
          <w:p w14:paraId="1817064C" w14:textId="77777777" w:rsidR="00E8775C" w:rsidRPr="003A4209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2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4</w:t>
            </w:r>
          </w:p>
        </w:tc>
        <w:tc>
          <w:tcPr>
            <w:tcW w:w="851" w:type="dxa"/>
          </w:tcPr>
          <w:p w14:paraId="4659429D" w14:textId="77777777" w:rsidR="00E8775C" w:rsidRPr="003A4209" w:rsidRDefault="00E8775C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2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ict 5</w:t>
            </w:r>
          </w:p>
        </w:tc>
      </w:tr>
      <w:tr w:rsidR="008F4712" w:rsidRPr="00E8775C" w14:paraId="1583988C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7DE0BAA" w14:textId="77777777" w:rsidR="00FA421F" w:rsidRPr="00BB7F36" w:rsidRDefault="00FA421F" w:rsidP="00FA4342">
            <w:pPr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color w:val="ED7D31" w:themeColor="accent2"/>
                <w:sz w:val="20"/>
                <w:szCs w:val="20"/>
              </w:rPr>
              <w:t>Structural Factors</w:t>
            </w:r>
          </w:p>
        </w:tc>
        <w:tc>
          <w:tcPr>
            <w:tcW w:w="851" w:type="dxa"/>
          </w:tcPr>
          <w:p w14:paraId="6C7229E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BEAF7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5EC173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302270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A5C500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5FEB657E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47FFCF6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verty</w:t>
            </w:r>
          </w:p>
        </w:tc>
        <w:tc>
          <w:tcPr>
            <w:tcW w:w="851" w:type="dxa"/>
          </w:tcPr>
          <w:p w14:paraId="6D185BDB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A88CF60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D888897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9ECE638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48B24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27E33FF0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4A1729B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lack money for the expenses associated with the applications</w:t>
            </w:r>
          </w:p>
        </w:tc>
        <w:tc>
          <w:tcPr>
            <w:tcW w:w="851" w:type="dxa"/>
          </w:tcPr>
          <w:p w14:paraId="20B68A5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5E6D466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36F12E3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347364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3BB6DE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6DD63303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4189322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ck of funds for project expenses</w:t>
            </w:r>
          </w:p>
        </w:tc>
        <w:tc>
          <w:tcPr>
            <w:tcW w:w="851" w:type="dxa"/>
          </w:tcPr>
          <w:p w14:paraId="4DD15AF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9C7B5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35AEB9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77CC68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D7E76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538AFD42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D6FE1F1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cial norms</w:t>
            </w:r>
          </w:p>
        </w:tc>
        <w:tc>
          <w:tcPr>
            <w:tcW w:w="851" w:type="dxa"/>
          </w:tcPr>
          <w:p w14:paraId="583BAB1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41FC20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5163B8F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9BB0868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3E7E96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25377B37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622B2BB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cietal norms against women doing such projects; Cultural beliefs and norms don’t expect YW to do such projects</w:t>
            </w:r>
          </w:p>
        </w:tc>
        <w:tc>
          <w:tcPr>
            <w:tcW w:w="851" w:type="dxa"/>
          </w:tcPr>
          <w:p w14:paraId="4C2F7D09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54DC9896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DD695E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1C425A00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836E9E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7FFC097B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C7EC253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stitutional barriers</w:t>
            </w:r>
          </w:p>
        </w:tc>
        <w:tc>
          <w:tcPr>
            <w:tcW w:w="851" w:type="dxa"/>
          </w:tcPr>
          <w:p w14:paraId="05F1BFB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654E05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12E618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B60A402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5808F0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26821754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304C340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Lack of coordination between programmes</w:t>
            </w:r>
          </w:p>
        </w:tc>
        <w:tc>
          <w:tcPr>
            <w:tcW w:w="851" w:type="dxa"/>
          </w:tcPr>
          <w:p w14:paraId="68C3229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1142CB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03679B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AA6EF8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6FC269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29D0DD6F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7C5BB8B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Policies and legislation issues (make it difficult to access the programmes)</w:t>
            </w:r>
          </w:p>
        </w:tc>
        <w:tc>
          <w:tcPr>
            <w:tcW w:w="851" w:type="dxa"/>
          </w:tcPr>
          <w:p w14:paraId="27B8AF05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31F1F64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04319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EF6E36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63C6D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6BFC92F3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CCBBA4C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Insufficient funds for the programs; </w:t>
            </w:r>
          </w:p>
        </w:tc>
        <w:tc>
          <w:tcPr>
            <w:tcW w:w="851" w:type="dxa"/>
          </w:tcPr>
          <w:p w14:paraId="3EB6E0A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D662B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2395780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2A2F7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6C6F7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2F850D3C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39E5E00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don’t have or don’t apply for land</w:t>
            </w:r>
          </w:p>
        </w:tc>
        <w:tc>
          <w:tcPr>
            <w:tcW w:w="851" w:type="dxa"/>
          </w:tcPr>
          <w:p w14:paraId="7D890B3A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D809920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97F0737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3944915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16896219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20CA4A64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E597A76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7030A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 access to water (for LIMID, ISPAAD)</w:t>
            </w:r>
          </w:p>
        </w:tc>
        <w:tc>
          <w:tcPr>
            <w:tcW w:w="851" w:type="dxa"/>
          </w:tcPr>
          <w:p w14:paraId="69BBB52A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61220437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08AAC3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8BF38C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0B33A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19D0243B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B94B04E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B050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nvironmental barriers</w:t>
            </w:r>
          </w:p>
        </w:tc>
        <w:tc>
          <w:tcPr>
            <w:tcW w:w="851" w:type="dxa"/>
          </w:tcPr>
          <w:p w14:paraId="623C48D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C4771E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351A8727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BFA10F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9297A3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7B983187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10AA101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ecurity concerns for projects in the bush/remote areas</w:t>
            </w:r>
          </w:p>
        </w:tc>
        <w:tc>
          <w:tcPr>
            <w:tcW w:w="851" w:type="dxa"/>
          </w:tcPr>
          <w:p w14:paraId="6FCF9EB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07EBC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</w:tcPr>
          <w:p w14:paraId="49EC23E7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2A3821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B7E9FD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F4712" w:rsidRPr="00E8775C" w14:paraId="6DC934F3" w14:textId="77777777" w:rsidTr="008F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8B0F5BB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F471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eft of stock – worry can’t repay loan</w:t>
            </w:r>
          </w:p>
        </w:tc>
        <w:tc>
          <w:tcPr>
            <w:tcW w:w="851" w:type="dxa"/>
          </w:tcPr>
          <w:p w14:paraId="57CFCEA4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373CE6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281CCC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E57E65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2EE30D" w14:textId="77777777" w:rsidR="00FA421F" w:rsidRPr="00E8775C" w:rsidRDefault="00FA421F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877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Wingdings" w:char="F0FC"/>
            </w:r>
          </w:p>
        </w:tc>
      </w:tr>
      <w:tr w:rsidR="008F4712" w:rsidRPr="00E8775C" w14:paraId="6AC1B31E" w14:textId="77777777" w:rsidTr="008F4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B013634" w14:textId="77777777" w:rsidR="00FA421F" w:rsidRPr="008F4712" w:rsidRDefault="00FA421F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894055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75D5BF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95C432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949AC4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021A90" w14:textId="77777777" w:rsidR="00FA421F" w:rsidRPr="00E8775C" w:rsidRDefault="00FA421F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4017791" w14:textId="77777777" w:rsidR="00FA421F" w:rsidRPr="00E8775C" w:rsidRDefault="00FA421F" w:rsidP="00FA421F">
      <w:pPr>
        <w:rPr>
          <w:rFonts w:ascii="Times New Roman" w:hAnsi="Times New Roman" w:cs="Times New Roman"/>
        </w:rPr>
      </w:pPr>
    </w:p>
    <w:p w14:paraId="09D7925A" w14:textId="13838804" w:rsidR="00FA421F" w:rsidRPr="008F4712" w:rsidRDefault="00FA421F" w:rsidP="00FA421F">
      <w:pPr>
        <w:rPr>
          <w:rFonts w:ascii="Times New Roman" w:hAnsi="Times New Roman" w:cs="Times New Roman"/>
          <w:i/>
          <w:iCs/>
          <w:color w:val="0070C0"/>
          <w:sz w:val="20"/>
          <w:szCs w:val="20"/>
        </w:rPr>
      </w:pPr>
      <w:r w:rsidRPr="008F4712">
        <w:rPr>
          <w:rFonts w:ascii="Times New Roman" w:hAnsi="Times New Roman" w:cs="Times New Roman"/>
          <w:i/>
          <w:iCs/>
          <w:color w:val="0070C0"/>
          <w:sz w:val="20"/>
          <w:szCs w:val="20"/>
        </w:rPr>
        <w:t>In Blue:</w:t>
      </w:r>
      <w:r w:rsidR="008F4712">
        <w:rPr>
          <w:rFonts w:ascii="Times New Roman" w:hAnsi="Times New Roman" w:cs="Times New Roman"/>
          <w:i/>
          <w:iCs/>
          <w:color w:val="0070C0"/>
          <w:sz w:val="20"/>
          <w:szCs w:val="20"/>
        </w:rPr>
        <w:t xml:space="preserve"> concepts</w:t>
      </w:r>
      <w:r w:rsidRPr="008F4712">
        <w:rPr>
          <w:rFonts w:ascii="Times New Roman" w:hAnsi="Times New Roman" w:cs="Times New Roman"/>
          <w:i/>
          <w:iCs/>
          <w:color w:val="0070C0"/>
          <w:sz w:val="20"/>
          <w:szCs w:val="20"/>
        </w:rPr>
        <w:t xml:space="preserve"> only mentioned by </w:t>
      </w:r>
      <w:r w:rsidR="008F4712">
        <w:rPr>
          <w:rFonts w:ascii="Times New Roman" w:hAnsi="Times New Roman" w:cs="Times New Roman"/>
          <w:i/>
          <w:iCs/>
          <w:color w:val="0070C0"/>
          <w:sz w:val="20"/>
          <w:szCs w:val="20"/>
        </w:rPr>
        <w:t>service providers</w:t>
      </w:r>
    </w:p>
    <w:p w14:paraId="69F64BBA" w14:textId="77777777" w:rsidR="003A4209" w:rsidRDefault="003A4209">
      <w:pPr>
        <w:rPr>
          <w:rFonts w:ascii="Times New Roman" w:hAnsi="Times New Roman" w:cs="Times New Roman"/>
        </w:rPr>
        <w:sectPr w:rsidR="003A4209" w:rsidSect="00E61530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99BC3BE" w14:textId="77777777" w:rsidR="00B960F9" w:rsidRPr="00BB7F36" w:rsidRDefault="00B960F9" w:rsidP="00B960F9">
      <w:pPr>
        <w:pStyle w:val="Header"/>
        <w:rPr>
          <w:rFonts w:ascii="Times New Roman" w:hAnsi="Times New Roman" w:cs="Times New Roman"/>
          <w:b/>
          <w:bCs/>
          <w:u w:val="single"/>
        </w:rPr>
      </w:pPr>
      <w:r w:rsidRPr="00BB7F36">
        <w:rPr>
          <w:rFonts w:ascii="Times New Roman" w:hAnsi="Times New Roman" w:cs="Times New Roman"/>
          <w:b/>
          <w:bCs/>
          <w:u w:val="single"/>
        </w:rPr>
        <w:lastRenderedPageBreak/>
        <w:t>Pattern matching tables: concepts mentioned by both stakeholder groups</w:t>
      </w:r>
    </w:p>
    <w:p w14:paraId="17B13F38" w14:textId="77777777" w:rsidR="00B960F9" w:rsidRPr="00B960F9" w:rsidRDefault="00B960F9" w:rsidP="00B960F9">
      <w:pPr>
        <w:rPr>
          <w:rFonts w:ascii="Times New Roman" w:hAnsi="Times New Roman" w:cs="Times New Roman"/>
        </w:rPr>
      </w:pPr>
    </w:p>
    <w:tbl>
      <w:tblPr>
        <w:tblStyle w:val="PlainTable2"/>
        <w:tblW w:w="12900" w:type="dxa"/>
        <w:tblLayout w:type="fixed"/>
        <w:tblLook w:val="04A0" w:firstRow="1" w:lastRow="0" w:firstColumn="1" w:lastColumn="0" w:noHBand="0" w:noVBand="1"/>
      </w:tblPr>
      <w:tblGrid>
        <w:gridCol w:w="5387"/>
        <w:gridCol w:w="567"/>
        <w:gridCol w:w="709"/>
        <w:gridCol w:w="567"/>
        <w:gridCol w:w="708"/>
        <w:gridCol w:w="709"/>
        <w:gridCol w:w="709"/>
        <w:gridCol w:w="709"/>
        <w:gridCol w:w="567"/>
        <w:gridCol w:w="850"/>
        <w:gridCol w:w="567"/>
        <w:gridCol w:w="851"/>
      </w:tblGrid>
      <w:tr w:rsidR="00B960F9" w:rsidRPr="00B960F9" w14:paraId="5B57699F" w14:textId="77777777" w:rsidTr="00B96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6" w:space="0" w:color="auto"/>
              <w:bottom w:val="single" w:sz="6" w:space="0" w:color="auto"/>
            </w:tcBorders>
          </w:tcPr>
          <w:p w14:paraId="05D3101A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0D1D773C" w14:textId="77777777" w:rsidR="00B960F9" w:rsidRPr="00B960F9" w:rsidRDefault="00B960F9" w:rsidP="00FA4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trict 1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E73FEB5" w14:textId="77777777" w:rsidR="00B960F9" w:rsidRPr="00B960F9" w:rsidRDefault="00B960F9" w:rsidP="00FA43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trict 2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2FF2B4B" w14:textId="77777777" w:rsidR="00B960F9" w:rsidRPr="00B960F9" w:rsidRDefault="00B960F9" w:rsidP="00FA43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trict 3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22C7EF1" w14:textId="77777777" w:rsidR="00B960F9" w:rsidRPr="00B960F9" w:rsidRDefault="00B960F9" w:rsidP="00FA43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trict 4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00E9AD9" w14:textId="77777777" w:rsidR="00B960F9" w:rsidRPr="00B960F9" w:rsidRDefault="00B960F9" w:rsidP="00FA43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trict 5</w:t>
            </w:r>
          </w:p>
        </w:tc>
      </w:tr>
      <w:tr w:rsidR="00B960F9" w:rsidRPr="00B960F9" w14:paraId="1B1341BE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6" w:space="0" w:color="auto"/>
              <w:bottom w:val="single" w:sz="6" w:space="0" w:color="auto"/>
            </w:tcBorders>
          </w:tcPr>
          <w:p w14:paraId="437BDD17" w14:textId="77777777" w:rsidR="00B960F9" w:rsidRPr="00BB7F36" w:rsidRDefault="00B960F9" w:rsidP="00FA434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01DD9D84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t>YW 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2DF0827B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t>YW2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7ECA84FE" w14:textId="658B0566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3A5D1316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t>YW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1FB214ED" w14:textId="23ADF4BB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0DD98B16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t>YW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6DB98D4D" w14:textId="783AF38A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026EB9A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t>YW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6CD55771" w14:textId="6BA90ED3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4F887C18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t>YW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420D80CE" w14:textId="32B1031B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</w:tr>
      <w:tr w:rsidR="00B960F9" w:rsidRPr="00B960F9" w14:paraId="21A80446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6" w:space="0" w:color="auto"/>
              <w:bottom w:val="single" w:sz="2" w:space="0" w:color="auto"/>
            </w:tcBorders>
          </w:tcPr>
          <w:p w14:paraId="4CCDE6DF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YW have low self-esteem, lack of confidence, shy, fear of failure/rejection, worry to be unable to repay loan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2" w:space="0" w:color="auto"/>
            </w:tcBorders>
          </w:tcPr>
          <w:p w14:paraId="121ED27B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6" w:space="0" w:color="auto"/>
              <w:bottom w:val="single" w:sz="2" w:space="0" w:color="auto"/>
            </w:tcBorders>
          </w:tcPr>
          <w:p w14:paraId="437D6784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6" w:space="0" w:color="auto"/>
              <w:bottom w:val="single" w:sz="2" w:space="0" w:color="auto"/>
            </w:tcBorders>
          </w:tcPr>
          <w:p w14:paraId="3CF8FA9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6" w:space="0" w:color="auto"/>
              <w:bottom w:val="single" w:sz="2" w:space="0" w:color="auto"/>
            </w:tcBorders>
          </w:tcPr>
          <w:p w14:paraId="36B218D8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6" w:space="0" w:color="auto"/>
              <w:bottom w:val="single" w:sz="2" w:space="0" w:color="auto"/>
            </w:tcBorders>
          </w:tcPr>
          <w:p w14:paraId="696FF3D4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6" w:space="0" w:color="auto"/>
              <w:bottom w:val="single" w:sz="2" w:space="0" w:color="auto"/>
            </w:tcBorders>
          </w:tcPr>
          <w:p w14:paraId="06E9F24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6" w:space="0" w:color="auto"/>
              <w:bottom w:val="single" w:sz="2" w:space="0" w:color="auto"/>
            </w:tcBorders>
          </w:tcPr>
          <w:p w14:paraId="5800FEC3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6" w:space="0" w:color="auto"/>
              <w:bottom w:val="single" w:sz="2" w:space="0" w:color="auto"/>
            </w:tcBorders>
          </w:tcPr>
          <w:p w14:paraId="393A5EAD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6" w:space="0" w:color="auto"/>
              <w:bottom w:val="single" w:sz="2" w:space="0" w:color="auto"/>
            </w:tcBorders>
          </w:tcPr>
          <w:p w14:paraId="0F4ED28A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6" w:space="0" w:color="auto"/>
              <w:bottom w:val="single" w:sz="2" w:space="0" w:color="auto"/>
            </w:tcBorders>
          </w:tcPr>
          <w:p w14:paraId="5DEFBABE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6" w:space="0" w:color="auto"/>
              <w:bottom w:val="single" w:sz="2" w:space="0" w:color="auto"/>
            </w:tcBorders>
          </w:tcPr>
          <w:p w14:paraId="50DBF738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1C548FA2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45B8BE9B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YW lack required resources (land, water), don’t apply to land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5B751D98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36FD2F8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A1529AF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08ECD7AC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011AA4B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62D17E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3AF9FD10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36E2A9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54651CF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615842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427BA422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3FA5824F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7317072D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(Officers think that) YW are lazy, irresponsible, impatient, lack interest and commitment, want fast cash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557B3492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29C9C2E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D207410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6111849E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8199682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08AFF5C3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173E91E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6C3155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7516849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BE99AD3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4BE5882A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7D82E067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4B84DC60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Long delays: in approval, in funding coming through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3073A3F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075267E5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F6869F8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63B64E9F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3F30998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DC3F245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1322A0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5C83ADE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42B362D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6E2B4F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7245DED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24C3930E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20E7CAD4" w14:textId="0210E870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Lack of information. Program info</w:t>
            </w:r>
            <w:r w:rsid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rmation</w:t>
            </w:r>
            <w:r w:rsidRP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 doesn’t reach YW – they don’t attend kgotla/listen to R</w:t>
            </w:r>
            <w:r w:rsid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adio Botswana </w:t>
            </w:r>
            <w:r w:rsidRP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1</w:t>
            </w:r>
            <w:r w:rsid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 </w:t>
            </w:r>
            <w:r w:rsidRP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/</w:t>
            </w:r>
            <w:r w:rsid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 </w:t>
            </w:r>
            <w:r w:rsidRP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watch </w:t>
            </w:r>
            <w:r w:rsid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Botswana </w:t>
            </w:r>
            <w:r w:rsidRP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TV</w:t>
            </w:r>
            <w:r w:rsid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 </w:t>
            </w:r>
            <w:r w:rsidRP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/</w:t>
            </w:r>
            <w:r w:rsid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 xml:space="preserve"> </w:t>
            </w:r>
            <w:r w:rsidRP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have Facebook acces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75CE0C8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1285A95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427DEC5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489A00D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71EE05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6915833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0F17A44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6AEC3F18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043D64FF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258460E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4F84627F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0136375F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7DED4FA8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0070C0"/>
                <w:sz w:val="20"/>
                <w:szCs w:val="20"/>
              </w:rPr>
              <w:t>Cultural beliefs, social norms, YW don’t do such project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1415DC7D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5B8760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0941952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3C9C3C86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0CAC36F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0DB8629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5AB6949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BF31054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46C63544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CF647DF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4F300B8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15B62374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17F6F362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00B05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00B050"/>
                <w:sz w:val="20"/>
                <w:szCs w:val="20"/>
              </w:rPr>
              <w:t>YW have no support from family (household, childcare tasks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7E3AF18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4C135C5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338CD83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2530F9AD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2E72894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90CA19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49FDFF1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145F025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1BE9524B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6106D1C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5DAB750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</w:tr>
      <w:tr w:rsidR="00B960F9" w:rsidRPr="00B960F9" w14:paraId="7CB0F435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077AE7AB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00B05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00B050"/>
                <w:sz w:val="20"/>
                <w:szCs w:val="20"/>
              </w:rPr>
              <w:t>YW lack knowledge / skill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11164C6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1F7D2D76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045C3E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2F78A1E6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1E7C48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36A5B6E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242919B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5ED8D0E2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3ED24552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3BA1EC0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363A7BED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774C08F7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2B958F8A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00B05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00B050"/>
                <w:sz w:val="20"/>
                <w:szCs w:val="20"/>
              </w:rPr>
              <w:t>Application forms are difficult (YDF, in English)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3B06565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12E9960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3BECEDE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3A12F011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039098B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D3F6478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3FE2E14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93A90FB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46D8AD3F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017B2F58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6DD3F432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3EE2197D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3B00D934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00B05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00B050"/>
                <w:sz w:val="20"/>
                <w:szCs w:val="20"/>
              </w:rPr>
              <w:t>YW lack money for the expenses associated with application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A9961E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94DB5BB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1541A678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129C13C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08AF660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BE9DEE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6182A6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81F113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6AE3A75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A96CDCE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46622995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6841BCF3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02F89A85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  <w:t>YW stay far away from service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164C8615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10C09C1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830DB4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1558D9C2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0CA6AC5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12E364E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14E6511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62C1917B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36F70961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E2FA515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44DCDE1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</w:tr>
      <w:tr w:rsidR="00B960F9" w:rsidRPr="00B960F9" w14:paraId="09537526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3CFA9BE1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  <w:t>Program officers not helpful, poor reception, improper attitude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53AEC4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086CB4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E30AC2B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2C49DDF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8D424D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D953D9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1168B7A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9595302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72D2646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0C633DE8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564AA97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</w:tr>
      <w:tr w:rsidR="00B960F9" w:rsidRPr="00B960F9" w14:paraId="35517851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61C1FA82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  <w:t>YW have wrong/negative perception of program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69B446E8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41131E2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62B391C0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1DEB6D1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BC5966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1627AEF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0B70AAA1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C4E94FD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6DB69815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10F5464F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2C96EEB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2C7C58C8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118182FC" w14:textId="43DDF371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  <w:t xml:space="preserve">YW like partying, </w:t>
            </w:r>
            <w:r w:rsidR="00BB7F36" w:rsidRPr="00BB7F36"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  <w:t>drugs,</w:t>
            </w:r>
            <w:r w:rsidRPr="00BB7F36"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  <w:t xml:space="preserve"> and alcohol; drug/alcohol abuse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08AC2EF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66505F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CA1D47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6760412D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2B14FDC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17519612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FF700C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1E60D7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619F5E0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9E71D8B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72651FA8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29E768D9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3966C819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  <w:t>Boyfriends stop them from applying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7173FF3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11FD111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4856198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7BFDCD92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2C45392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0C6F9DB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C6C1D0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5AA2608B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225EADF5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544545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49645A42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</w:p>
        </w:tc>
      </w:tr>
      <w:tr w:rsidR="00B960F9" w:rsidRPr="00B960F9" w14:paraId="07E31E90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2DAE22A0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ED7D31" w:themeColor="accent2"/>
                <w:sz w:val="20"/>
                <w:szCs w:val="20"/>
              </w:rPr>
              <w:t>YW don’t look after cattle, no dirty jobs, want white collar job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0C732D25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39978FD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06757204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62A3A73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3B51F54B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23C06B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3D9F3A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B65BD84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492434FD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0D11A50E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78F5C71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19D35CCB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2F183B20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W do not get support from leaders/community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FA11909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24A4303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5F9B4A4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7793B671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8CAF619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1D50106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391E183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E852ADE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45CA5D0A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F60330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2892910D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60F9" w:rsidRPr="00B960F9" w14:paraId="7D2D76CB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5C9B8CA5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inancial requirements of programs (own capital) 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566F78EC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0D7ECD8E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54A06F91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29E4E33F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CEEABFF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B4933BE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253059F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060B7982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0141346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D848539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1FF7B6D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60F9" w:rsidRPr="00B960F9" w14:paraId="74219AFF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54334826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W lack formal education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E63C421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467F629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035B6A60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650C926E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E5A709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E9DF02D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C13C55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D86700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398472B8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931BCD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742615D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60F9" w:rsidRPr="00B960F9" w14:paraId="36D0C0EF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48440F10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W lack funds for project expense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602BE56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24CEE2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C59A41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55F8D03C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5596B62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1279636C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5E7F16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E2443EC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104E903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0FFAC3B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5B7F1EE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60F9" w:rsidRPr="00B960F9" w14:paraId="1D63455D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01865BD5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ck of cooperation between YW and officer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1A7DA70A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17DE800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63A244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6F8E7289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6CCDB32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3C01D685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D8F7F7D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51AA9B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1AED9A03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83A385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5C900D83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60F9" w:rsidRPr="00B960F9" w14:paraId="7D6D1A9D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0468D469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W don’t apply -see others rejected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4A96888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321BFF9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77287FE4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67BF57B2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329429E5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918150C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BEC6BE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7F4C1E8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73BFA936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1ACB64D8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07E87F6D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60F9" w:rsidRPr="00B960F9" w14:paraId="51B4FF7E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5DA2E4B5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er pressure, stigma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4D2CCE5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AF4D099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CF35420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0DEF219A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9E8B97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02087C9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B061DA2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14ABB41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1A294B00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D2EF4A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4D6C603E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1A3311BD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27BA5DDD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enage pregnancy -problems with childcare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33AFC000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78659C3C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6D279AA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23644E56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5A1DFB1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B3707AF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192EAC5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E96C220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68A21FC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2EA96963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343CC3DF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7C1A93B1" w14:textId="77777777" w:rsidTr="00B96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343C3D54" w14:textId="77777777" w:rsidR="00B960F9" w:rsidRPr="00BB7F36" w:rsidRDefault="00B960F9" w:rsidP="00FA43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B7F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W don’t prioritize these programs -rely on what family ha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060985CD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365ECB7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6DB12EDC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415F8D75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09C28BC3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07786B8B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31C273B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0BDDDA26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59068CCA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6B5408EE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11E793B7" w14:textId="77777777" w:rsidR="00B960F9" w:rsidRPr="00B960F9" w:rsidRDefault="00B960F9" w:rsidP="00FA4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60F9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B960F9" w:rsidRPr="00B960F9" w14:paraId="31B811F3" w14:textId="77777777" w:rsidTr="00B9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2" w:space="0" w:color="auto"/>
              <w:bottom w:val="single" w:sz="2" w:space="0" w:color="auto"/>
            </w:tcBorders>
          </w:tcPr>
          <w:p w14:paraId="22A0E0B1" w14:textId="77777777" w:rsidR="00B960F9" w:rsidRPr="00BB7F36" w:rsidRDefault="00B960F9" w:rsidP="00FA43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10D8B5A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4BD88DB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56381472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40753FEB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6D21E06D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47ABAF6E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075F64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68763ADD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14:paraId="1ABD2327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</w:tcPr>
          <w:p w14:paraId="64FA541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</w:tcPr>
          <w:p w14:paraId="7279477A" w14:textId="77777777" w:rsidR="00B960F9" w:rsidRPr="00B960F9" w:rsidRDefault="00B960F9" w:rsidP="00FA4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D957037" w14:textId="77777777" w:rsidR="00B960F9" w:rsidRPr="00B960F9" w:rsidRDefault="00B960F9" w:rsidP="00B960F9">
      <w:pPr>
        <w:rPr>
          <w:rFonts w:ascii="Times New Roman" w:hAnsi="Times New Roman" w:cs="Times New Roman"/>
          <w:sz w:val="18"/>
          <w:szCs w:val="18"/>
        </w:rPr>
      </w:pPr>
      <w:r w:rsidRPr="00B960F9">
        <w:rPr>
          <w:rFonts w:ascii="Times New Roman" w:hAnsi="Times New Roman" w:cs="Times New Roman"/>
          <w:sz w:val="18"/>
          <w:szCs w:val="18"/>
        </w:rPr>
        <w:t xml:space="preserve">Deliberative dialogue workshops listed issues mentioned by both stakeholder groups in a given INSTRUCT intervention district. From this list participants chose two to four issues to discuss potential solutions. YW: unemployed and out-of-school young women. </w:t>
      </w:r>
    </w:p>
    <w:p w14:paraId="68FEDF1F" w14:textId="77777777" w:rsidR="00B960F9" w:rsidRPr="00B960F9" w:rsidRDefault="00B960F9" w:rsidP="00B960F9">
      <w:pPr>
        <w:rPr>
          <w:rFonts w:ascii="Times New Roman" w:hAnsi="Times New Roman" w:cs="Times New Roman"/>
          <w:sz w:val="18"/>
          <w:szCs w:val="18"/>
        </w:rPr>
      </w:pPr>
      <w:r w:rsidRPr="00B960F9">
        <w:rPr>
          <w:rFonts w:ascii="Times New Roman" w:hAnsi="Times New Roman" w:cs="Times New Roman"/>
          <w:sz w:val="18"/>
          <w:szCs w:val="18"/>
        </w:rPr>
        <w:t xml:space="preserve">Concepts mentioned by </w:t>
      </w:r>
      <w:r w:rsidRPr="00B960F9">
        <w:rPr>
          <w:rFonts w:ascii="Times New Roman" w:hAnsi="Times New Roman" w:cs="Times New Roman"/>
          <w:i/>
          <w:iCs/>
          <w:sz w:val="18"/>
          <w:szCs w:val="18"/>
        </w:rPr>
        <w:t>both</w:t>
      </w:r>
      <w:r w:rsidRPr="00B960F9">
        <w:rPr>
          <w:rFonts w:ascii="Times New Roman" w:hAnsi="Times New Roman" w:cs="Times New Roman"/>
          <w:sz w:val="18"/>
          <w:szCs w:val="18"/>
        </w:rPr>
        <w:t xml:space="preserve"> groups in </w:t>
      </w:r>
      <w:r w:rsidRPr="00B960F9">
        <w:rPr>
          <w:rFonts w:ascii="Times New Roman" w:hAnsi="Times New Roman" w:cs="Times New Roman"/>
          <w:color w:val="FF0000"/>
          <w:sz w:val="18"/>
          <w:szCs w:val="18"/>
        </w:rPr>
        <w:t>red</w:t>
      </w:r>
      <w:r w:rsidRPr="00B960F9">
        <w:rPr>
          <w:rFonts w:ascii="Times New Roman" w:hAnsi="Times New Roman" w:cs="Times New Roman"/>
          <w:sz w:val="18"/>
          <w:szCs w:val="18"/>
        </w:rPr>
        <w:t xml:space="preserve">: 5/5 districts; </w:t>
      </w:r>
      <w:r w:rsidRPr="00B960F9">
        <w:rPr>
          <w:rFonts w:ascii="Times New Roman" w:hAnsi="Times New Roman" w:cs="Times New Roman"/>
          <w:color w:val="0070C0"/>
          <w:sz w:val="18"/>
          <w:szCs w:val="18"/>
        </w:rPr>
        <w:t>blue</w:t>
      </w:r>
      <w:r w:rsidRPr="00B960F9">
        <w:rPr>
          <w:rFonts w:ascii="Times New Roman" w:hAnsi="Times New Roman" w:cs="Times New Roman"/>
          <w:sz w:val="18"/>
          <w:szCs w:val="18"/>
        </w:rPr>
        <w:t xml:space="preserve">: 4/5 districts; </w:t>
      </w:r>
      <w:r w:rsidRPr="00B960F9">
        <w:rPr>
          <w:rFonts w:ascii="Times New Roman" w:hAnsi="Times New Roman" w:cs="Times New Roman"/>
          <w:color w:val="00B050"/>
          <w:sz w:val="18"/>
          <w:szCs w:val="18"/>
        </w:rPr>
        <w:t>green</w:t>
      </w:r>
      <w:r w:rsidRPr="00B960F9">
        <w:rPr>
          <w:rFonts w:ascii="Times New Roman" w:hAnsi="Times New Roman" w:cs="Times New Roman"/>
          <w:sz w:val="18"/>
          <w:szCs w:val="18"/>
        </w:rPr>
        <w:t xml:space="preserve">: 3/5 districts; </w:t>
      </w:r>
      <w:r w:rsidRPr="00B960F9">
        <w:rPr>
          <w:rFonts w:ascii="Times New Roman" w:hAnsi="Times New Roman" w:cs="Times New Roman"/>
          <w:color w:val="ED7D31" w:themeColor="accent2"/>
          <w:sz w:val="18"/>
          <w:szCs w:val="18"/>
        </w:rPr>
        <w:t>orange</w:t>
      </w:r>
      <w:r w:rsidRPr="00B960F9">
        <w:rPr>
          <w:rFonts w:ascii="Times New Roman" w:hAnsi="Times New Roman" w:cs="Times New Roman"/>
          <w:sz w:val="18"/>
          <w:szCs w:val="18"/>
        </w:rPr>
        <w:t xml:space="preserve">: 2/5 districts; </w:t>
      </w:r>
      <w:r w:rsidRPr="00B960F9">
        <w:rPr>
          <w:rFonts w:ascii="Times New Roman" w:hAnsi="Times New Roman" w:cs="Times New Roman"/>
          <w:b/>
          <w:bCs/>
          <w:sz w:val="18"/>
          <w:szCs w:val="18"/>
        </w:rPr>
        <w:t>black</w:t>
      </w:r>
      <w:r w:rsidRPr="00B960F9">
        <w:rPr>
          <w:rFonts w:ascii="Times New Roman" w:hAnsi="Times New Roman" w:cs="Times New Roman"/>
          <w:sz w:val="18"/>
          <w:szCs w:val="18"/>
        </w:rPr>
        <w:t>: 1/5 districts</w:t>
      </w:r>
    </w:p>
    <w:p w14:paraId="14C28CE5" w14:textId="77777777" w:rsidR="00B960F9" w:rsidRPr="00B960F9" w:rsidRDefault="00B960F9" w:rsidP="00B960F9">
      <w:pPr>
        <w:rPr>
          <w:rFonts w:ascii="Times New Roman" w:hAnsi="Times New Roman" w:cs="Times New Roman"/>
        </w:rPr>
      </w:pPr>
    </w:p>
    <w:p w14:paraId="6AAEE954" w14:textId="77777777" w:rsidR="00230315" w:rsidRPr="00230315" w:rsidRDefault="00230315" w:rsidP="00230315">
      <w:pPr>
        <w:pStyle w:val="Header"/>
        <w:rPr>
          <w:rFonts w:ascii="Times New Roman" w:hAnsi="Times New Roman" w:cs="Times New Roman"/>
          <w:b/>
          <w:bCs/>
        </w:rPr>
      </w:pPr>
      <w:r w:rsidRPr="00230315">
        <w:rPr>
          <w:rFonts w:ascii="Times New Roman" w:hAnsi="Times New Roman" w:cs="Times New Roman"/>
          <w:b/>
          <w:bCs/>
        </w:rPr>
        <w:lastRenderedPageBreak/>
        <w:t xml:space="preserve">Issues selected for deliberative dialogue and improvement recommendations </w:t>
      </w:r>
    </w:p>
    <w:p w14:paraId="533A1C9F" w14:textId="77777777" w:rsidR="00230315" w:rsidRPr="00230315" w:rsidRDefault="00230315" w:rsidP="00230315">
      <w:pPr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1375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"/>
        <w:gridCol w:w="2952"/>
        <w:gridCol w:w="3119"/>
        <w:gridCol w:w="2835"/>
        <w:gridCol w:w="2126"/>
        <w:gridCol w:w="2410"/>
      </w:tblGrid>
      <w:tr w:rsidR="00230315" w:rsidRPr="00230315" w14:paraId="358A0B15" w14:textId="77777777" w:rsidTr="00FA4342">
        <w:tc>
          <w:tcPr>
            <w:tcW w:w="309" w:type="dxa"/>
          </w:tcPr>
          <w:p w14:paraId="7768E92F" w14:textId="77777777" w:rsidR="00230315" w:rsidRPr="00230315" w:rsidRDefault="00230315" w:rsidP="00FA43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52" w:type="dxa"/>
          </w:tcPr>
          <w:p w14:paraId="0EC69FB9" w14:textId="77777777" w:rsidR="00230315" w:rsidRPr="00230315" w:rsidRDefault="00230315" w:rsidP="00FA43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0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rict 1</w:t>
            </w:r>
          </w:p>
        </w:tc>
        <w:tc>
          <w:tcPr>
            <w:tcW w:w="3119" w:type="dxa"/>
          </w:tcPr>
          <w:p w14:paraId="74EA2231" w14:textId="77777777" w:rsidR="00230315" w:rsidRPr="00230315" w:rsidRDefault="00230315" w:rsidP="00FA43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0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rict 2</w:t>
            </w:r>
          </w:p>
        </w:tc>
        <w:tc>
          <w:tcPr>
            <w:tcW w:w="2835" w:type="dxa"/>
          </w:tcPr>
          <w:p w14:paraId="552EB586" w14:textId="77777777" w:rsidR="00230315" w:rsidRPr="00230315" w:rsidRDefault="00230315" w:rsidP="00FA43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0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rict 3</w:t>
            </w:r>
          </w:p>
        </w:tc>
        <w:tc>
          <w:tcPr>
            <w:tcW w:w="2126" w:type="dxa"/>
          </w:tcPr>
          <w:p w14:paraId="7BF6BC1A" w14:textId="77777777" w:rsidR="00230315" w:rsidRPr="00230315" w:rsidRDefault="00230315" w:rsidP="00FA43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0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rict 4</w:t>
            </w:r>
          </w:p>
        </w:tc>
        <w:tc>
          <w:tcPr>
            <w:tcW w:w="2410" w:type="dxa"/>
          </w:tcPr>
          <w:p w14:paraId="439B3D43" w14:textId="77777777" w:rsidR="00230315" w:rsidRPr="00230315" w:rsidRDefault="00230315" w:rsidP="00FA43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03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rict 5</w:t>
            </w:r>
          </w:p>
        </w:tc>
      </w:tr>
      <w:tr w:rsidR="00230315" w:rsidRPr="00230315" w14:paraId="179D8A56" w14:textId="77777777" w:rsidTr="00FA4342">
        <w:tc>
          <w:tcPr>
            <w:tcW w:w="309" w:type="dxa"/>
          </w:tcPr>
          <w:p w14:paraId="0BD7F302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52" w:type="dxa"/>
          </w:tcPr>
          <w:p w14:paraId="7692470D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Lack of outreach</w:t>
            </w:r>
          </w:p>
        </w:tc>
        <w:tc>
          <w:tcPr>
            <w:tcW w:w="3119" w:type="dxa"/>
          </w:tcPr>
          <w:p w14:paraId="64BCA7D2" w14:textId="77777777" w:rsidR="00230315" w:rsidRPr="00230315" w:rsidRDefault="00230315" w:rsidP="00FA43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Lack of outreach</w:t>
            </w:r>
          </w:p>
        </w:tc>
        <w:tc>
          <w:tcPr>
            <w:tcW w:w="2835" w:type="dxa"/>
          </w:tcPr>
          <w:p w14:paraId="347F04EC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Lack of outreach</w:t>
            </w:r>
          </w:p>
        </w:tc>
        <w:tc>
          <w:tcPr>
            <w:tcW w:w="2126" w:type="dxa"/>
          </w:tcPr>
          <w:p w14:paraId="07EC9F37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Lack of outreach</w:t>
            </w:r>
          </w:p>
        </w:tc>
        <w:tc>
          <w:tcPr>
            <w:tcW w:w="2410" w:type="dxa"/>
          </w:tcPr>
          <w:p w14:paraId="1BA4AD6A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Lack of outreach</w:t>
            </w:r>
          </w:p>
        </w:tc>
      </w:tr>
      <w:tr w:rsidR="00230315" w:rsidRPr="00230315" w14:paraId="3E739929" w14:textId="77777777" w:rsidTr="00FA4342">
        <w:tc>
          <w:tcPr>
            <w:tcW w:w="309" w:type="dxa"/>
          </w:tcPr>
          <w:p w14:paraId="11D0BC05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952" w:type="dxa"/>
          </w:tcPr>
          <w:p w14:paraId="0FC9B6D4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14:paraId="4877A088" w14:textId="77777777" w:rsidR="00230315" w:rsidRPr="00230315" w:rsidRDefault="00230315" w:rsidP="00FA43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icult forms</w:t>
            </w:r>
          </w:p>
        </w:tc>
        <w:tc>
          <w:tcPr>
            <w:tcW w:w="2835" w:type="dxa"/>
          </w:tcPr>
          <w:p w14:paraId="3056601E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Difficult forms</w:t>
            </w:r>
          </w:p>
        </w:tc>
        <w:tc>
          <w:tcPr>
            <w:tcW w:w="2126" w:type="dxa"/>
          </w:tcPr>
          <w:p w14:paraId="7CB22926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Difficult forms</w:t>
            </w:r>
          </w:p>
        </w:tc>
        <w:tc>
          <w:tcPr>
            <w:tcW w:w="2410" w:type="dxa"/>
          </w:tcPr>
          <w:p w14:paraId="59E1973B" w14:textId="77777777" w:rsidR="00230315" w:rsidRPr="00230315" w:rsidRDefault="00230315" w:rsidP="00FA434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ifficult forms (not discussed)</w:t>
            </w:r>
          </w:p>
        </w:tc>
      </w:tr>
      <w:tr w:rsidR="00230315" w:rsidRPr="00230315" w14:paraId="6FDD4F4A" w14:textId="77777777" w:rsidTr="00FA4342">
        <w:tc>
          <w:tcPr>
            <w:tcW w:w="309" w:type="dxa"/>
          </w:tcPr>
          <w:p w14:paraId="73C794DB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952" w:type="dxa"/>
          </w:tcPr>
          <w:p w14:paraId="4AA68307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14:paraId="70FD8BEA" w14:textId="77777777" w:rsidR="00230315" w:rsidRPr="00230315" w:rsidRDefault="00230315" w:rsidP="00FA43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9ED912F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9E7979C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4B005DB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Lack of skills -need for training</w:t>
            </w:r>
          </w:p>
        </w:tc>
      </w:tr>
      <w:tr w:rsidR="00230315" w:rsidRPr="00230315" w14:paraId="66A23810" w14:textId="77777777" w:rsidTr="00FA4342">
        <w:tc>
          <w:tcPr>
            <w:tcW w:w="309" w:type="dxa"/>
          </w:tcPr>
          <w:p w14:paraId="1837B495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52" w:type="dxa"/>
          </w:tcPr>
          <w:p w14:paraId="2C1784C8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Lack of education</w:t>
            </w:r>
          </w:p>
        </w:tc>
        <w:tc>
          <w:tcPr>
            <w:tcW w:w="3119" w:type="dxa"/>
          </w:tcPr>
          <w:p w14:paraId="1D4DBF88" w14:textId="77777777" w:rsidR="00230315" w:rsidRPr="00230315" w:rsidRDefault="00230315" w:rsidP="00FA43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AB973D6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79DB1C2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7B9313A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315" w:rsidRPr="00230315" w14:paraId="06DC3634" w14:textId="77777777" w:rsidTr="00FA4342">
        <w:tc>
          <w:tcPr>
            <w:tcW w:w="309" w:type="dxa"/>
          </w:tcPr>
          <w:p w14:paraId="784DAE47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52" w:type="dxa"/>
          </w:tcPr>
          <w:p w14:paraId="5723CC48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14:paraId="1360D4FA" w14:textId="77777777" w:rsidR="00230315" w:rsidRPr="00230315" w:rsidRDefault="00230315" w:rsidP="00FA43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helpful PO</w:t>
            </w:r>
          </w:p>
        </w:tc>
        <w:tc>
          <w:tcPr>
            <w:tcW w:w="2835" w:type="dxa"/>
          </w:tcPr>
          <w:p w14:paraId="04D7471A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1CF6079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BB4EC5C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315" w:rsidRPr="00230315" w14:paraId="1A5B810B" w14:textId="77777777" w:rsidTr="00FA4342">
        <w:tc>
          <w:tcPr>
            <w:tcW w:w="309" w:type="dxa"/>
          </w:tcPr>
          <w:p w14:paraId="491825E2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952" w:type="dxa"/>
          </w:tcPr>
          <w:p w14:paraId="3E722365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Lack of Land</w:t>
            </w:r>
          </w:p>
        </w:tc>
        <w:tc>
          <w:tcPr>
            <w:tcW w:w="3119" w:type="dxa"/>
          </w:tcPr>
          <w:p w14:paraId="3BC4C0CB" w14:textId="77777777" w:rsidR="00230315" w:rsidRPr="00230315" w:rsidRDefault="00230315" w:rsidP="00FA4342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835" w:type="dxa"/>
          </w:tcPr>
          <w:p w14:paraId="06250331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4F8214D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E227125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315" w:rsidRPr="00230315" w14:paraId="2AC4D72A" w14:textId="77777777" w:rsidTr="00FA4342">
        <w:tc>
          <w:tcPr>
            <w:tcW w:w="309" w:type="dxa"/>
          </w:tcPr>
          <w:p w14:paraId="43724C5A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952" w:type="dxa"/>
          </w:tcPr>
          <w:p w14:paraId="12E7EBDE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14:paraId="66506EF3" w14:textId="77777777" w:rsidR="00230315" w:rsidRPr="00230315" w:rsidRDefault="00230315" w:rsidP="00FA4342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ow self-esteem YW (not discussed)</w:t>
            </w:r>
          </w:p>
        </w:tc>
        <w:tc>
          <w:tcPr>
            <w:tcW w:w="2835" w:type="dxa"/>
          </w:tcPr>
          <w:p w14:paraId="36BD4F2C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7931E3C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1FB8FB5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315" w:rsidRPr="00230315" w14:paraId="1EA02FE4" w14:textId="77777777" w:rsidTr="00FA4342">
        <w:tc>
          <w:tcPr>
            <w:tcW w:w="309" w:type="dxa"/>
          </w:tcPr>
          <w:p w14:paraId="5C7F39E1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2" w:type="dxa"/>
          </w:tcPr>
          <w:p w14:paraId="17DC527E" w14:textId="77777777" w:rsidR="00230315" w:rsidRPr="00230315" w:rsidRDefault="00230315" w:rsidP="00FA4342">
            <w:pPr>
              <w:ind w:left="-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 Improve outreach</w:t>
            </w:r>
          </w:p>
          <w:p w14:paraId="7A5578DF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Preference for outreach at VDC but programs are obliged to go to Kgotla: possibility of 2 visits: Kgotla/ other venue.</w:t>
            </w:r>
          </w:p>
          <w:p w14:paraId="3C0AFFB1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Other means to get out information</w:t>
            </w:r>
          </w:p>
          <w:p w14:paraId="0D000CBC" w14:textId="77777777" w:rsidR="00230315" w:rsidRPr="00230315" w:rsidRDefault="00230315" w:rsidP="00230315">
            <w:pPr>
              <w:pStyle w:val="ListParagraph"/>
              <w:numPr>
                <w:ilvl w:val="0"/>
                <w:numId w:val="4"/>
              </w:numPr>
              <w:ind w:left="36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Use a megaphone  </w:t>
            </w:r>
          </w:p>
          <w:p w14:paraId="55F53D32" w14:textId="77777777" w:rsidR="00230315" w:rsidRPr="00230315" w:rsidRDefault="00230315" w:rsidP="00230315">
            <w:pPr>
              <w:pStyle w:val="ListParagraph"/>
              <w:numPr>
                <w:ilvl w:val="0"/>
                <w:numId w:val="4"/>
              </w:numPr>
              <w:ind w:left="36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Youth form support groups and PO could come and visit them</w:t>
            </w:r>
          </w:p>
          <w:p w14:paraId="3C398A25" w14:textId="77777777" w:rsidR="00230315" w:rsidRPr="00230315" w:rsidRDefault="00230315" w:rsidP="00230315">
            <w:pPr>
              <w:pStyle w:val="ListParagraph"/>
              <w:numPr>
                <w:ilvl w:val="0"/>
                <w:numId w:val="4"/>
              </w:numPr>
              <w:ind w:left="36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Use SMS – sending out</w:t>
            </w:r>
            <w:r w:rsidRPr="0023031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messages that go to everyone</w:t>
            </w:r>
          </w:p>
          <w:p w14:paraId="06758543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860A51" w14:textId="77777777" w:rsidR="00230315" w:rsidRPr="00230315" w:rsidRDefault="00230315" w:rsidP="00FA434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sz w:val="16"/>
                <w:szCs w:val="16"/>
              </w:rPr>
              <w:t>4. Lack of education</w:t>
            </w:r>
          </w:p>
          <w:p w14:paraId="6246C15B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Need to make YW aware that they don’t have to pay for BOCODOL.</w:t>
            </w:r>
          </w:p>
          <w:p w14:paraId="4F74AA88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If problem with completing forms is literacy, go to OSET to learn to read and write, or ask someone for help.</w:t>
            </w:r>
          </w:p>
          <w:p w14:paraId="49BF0184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AA0430" w14:textId="77777777" w:rsidR="00230315" w:rsidRPr="00230315" w:rsidRDefault="00230315" w:rsidP="00FA434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sz w:val="16"/>
                <w:szCs w:val="16"/>
              </w:rPr>
              <w:t>5. Lack of land</w:t>
            </w:r>
          </w:p>
          <w:p w14:paraId="786F7A1A" w14:textId="77777777" w:rsidR="00230315" w:rsidRPr="00230315" w:rsidRDefault="00230315" w:rsidP="00230315">
            <w:pPr>
              <w:pStyle w:val="ListParagraph"/>
              <w:numPr>
                <w:ilvl w:val="0"/>
                <w:numId w:val="5"/>
              </w:numPr>
              <w:ind w:left="36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Programs and sub-land board could collaborate (formal agreements)</w:t>
            </w:r>
          </w:p>
          <w:p w14:paraId="67AC4163" w14:textId="77777777" w:rsidR="00230315" w:rsidRPr="00230315" w:rsidRDefault="00230315" w:rsidP="00230315">
            <w:pPr>
              <w:pStyle w:val="ListParagraph"/>
              <w:numPr>
                <w:ilvl w:val="0"/>
                <w:numId w:val="5"/>
              </w:numPr>
              <w:ind w:left="36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Programs responsible for the lease</w:t>
            </w:r>
          </w:p>
          <w:p w14:paraId="56555C3D" w14:textId="77777777" w:rsidR="00230315" w:rsidRPr="00230315" w:rsidRDefault="00230315" w:rsidP="00230315">
            <w:pPr>
              <w:pStyle w:val="ListParagraph"/>
              <w:numPr>
                <w:ilvl w:val="0"/>
                <w:numId w:val="5"/>
              </w:numPr>
              <w:ind w:left="36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District commissioner could coordinate– people would then attend – officers to report progress on applications to each program and access to land</w:t>
            </w:r>
          </w:p>
          <w:p w14:paraId="23C071DE" w14:textId="77777777" w:rsidR="00230315" w:rsidRPr="00230315" w:rsidRDefault="00230315" w:rsidP="00230315">
            <w:pPr>
              <w:pStyle w:val="ListParagraph"/>
              <w:numPr>
                <w:ilvl w:val="0"/>
                <w:numId w:val="5"/>
              </w:numPr>
              <w:ind w:left="36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YW could form groups, collect information about communal land needs and bring this information to program officers who could bring it to district coordination meetings.</w:t>
            </w:r>
          </w:p>
          <w:p w14:paraId="28DD2618" w14:textId="77777777" w:rsidR="00230315" w:rsidRPr="00230315" w:rsidRDefault="00230315" w:rsidP="00230315">
            <w:pPr>
              <w:pStyle w:val="ListParagraph"/>
              <w:numPr>
                <w:ilvl w:val="0"/>
                <w:numId w:val="5"/>
              </w:numPr>
              <w:ind w:left="36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Land board could assign appropriate land for 1-4 YW (already developed)</w:t>
            </w:r>
          </w:p>
          <w:p w14:paraId="470B3565" w14:textId="77777777" w:rsidR="00230315" w:rsidRPr="00230315" w:rsidRDefault="00230315" w:rsidP="00230315">
            <w:pPr>
              <w:pStyle w:val="ListParagraph"/>
              <w:numPr>
                <w:ilvl w:val="0"/>
                <w:numId w:val="5"/>
              </w:numPr>
              <w:ind w:left="36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Needs action at national level as well</w:t>
            </w:r>
          </w:p>
        </w:tc>
        <w:tc>
          <w:tcPr>
            <w:tcW w:w="3119" w:type="dxa"/>
          </w:tcPr>
          <w:p w14:paraId="140C32E5" w14:textId="77777777" w:rsidR="00230315" w:rsidRPr="00230315" w:rsidRDefault="00230315" w:rsidP="00FA43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 Improve outreach</w:t>
            </w:r>
          </w:p>
          <w:p w14:paraId="33092E72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“Taking service to the people” events: </w:t>
            </w:r>
          </w:p>
          <w:p w14:paraId="0247882F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In the community hall or in schools </w:t>
            </w:r>
          </w:p>
          <w:p w14:paraId="0D403278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Flyers/posters. Liaise with councillors. Tell kids in school so they can pass the word.</w:t>
            </w:r>
          </w:p>
          <w:p w14:paraId="72DCCC55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Organize a football tournament and ask young men to bring YW with them</w:t>
            </w:r>
          </w:p>
          <w:p w14:paraId="1B97C631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Social media:</w:t>
            </w: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 make a Facebook page in the district as a one-stop shop with all programs posting information and updates. YW could form groups around the Facebook page in each community. YDF could fund such groups. </w:t>
            </w:r>
          </w:p>
          <w:p w14:paraId="289B10F5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E64199" w14:textId="77777777" w:rsidR="00230315" w:rsidRPr="00230315" w:rsidRDefault="00230315" w:rsidP="00FA4342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2. Assistance to complete forms</w:t>
            </w:r>
          </w:p>
          <w:p w14:paraId="1F6F6612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The form has been improved already: it is now in both Setswana and English and reduced to 11 rather than 22 pages.</w:t>
            </w:r>
          </w:p>
          <w:p w14:paraId="0FAB9210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The YDF form is still very difficult and YW need someone to help them complete it.</w:t>
            </w:r>
          </w:p>
          <w:p w14:paraId="440F3B44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61762C" w14:textId="77777777" w:rsidR="00230315" w:rsidRPr="00230315" w:rsidRDefault="00230315" w:rsidP="00FA434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sz w:val="16"/>
                <w:szCs w:val="16"/>
              </w:rPr>
              <w:t>5. Unhelpful program officers</w:t>
            </w:r>
          </w:p>
          <w:p w14:paraId="10FF40FE" w14:textId="77777777" w:rsidR="00230315" w:rsidRPr="00230315" w:rsidRDefault="00230315" w:rsidP="00230315">
            <w:pPr>
              <w:pStyle w:val="ListParagraph"/>
              <w:numPr>
                <w:ilvl w:val="0"/>
                <w:numId w:val="3"/>
              </w:numPr>
              <w:ind w:left="38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Improve turnaround time </w:t>
            </w:r>
          </w:p>
          <w:p w14:paraId="2B6CFCEF" w14:textId="77777777" w:rsidR="00230315" w:rsidRPr="00230315" w:rsidRDefault="00230315" w:rsidP="00230315">
            <w:pPr>
              <w:pStyle w:val="ListParagraph"/>
              <w:numPr>
                <w:ilvl w:val="0"/>
                <w:numId w:val="3"/>
              </w:numPr>
              <w:ind w:left="38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Improve record keeping </w:t>
            </w:r>
          </w:p>
          <w:p w14:paraId="0F301A32" w14:textId="77777777" w:rsidR="00230315" w:rsidRPr="00230315" w:rsidRDefault="00230315" w:rsidP="00230315">
            <w:pPr>
              <w:pStyle w:val="ListParagraph"/>
              <w:numPr>
                <w:ilvl w:val="0"/>
                <w:numId w:val="3"/>
              </w:numPr>
              <w:ind w:left="38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Tackle corruption/serious inefficiency</w:t>
            </w:r>
          </w:p>
          <w:p w14:paraId="43699A93" w14:textId="77777777" w:rsidR="00230315" w:rsidRPr="00230315" w:rsidRDefault="00230315" w:rsidP="00230315">
            <w:pPr>
              <w:pStyle w:val="ListParagraph"/>
              <w:numPr>
                <w:ilvl w:val="0"/>
                <w:numId w:val="3"/>
              </w:numPr>
              <w:ind w:left="38" w:hanging="76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Improve the reception given to YW</w:t>
            </w:r>
          </w:p>
        </w:tc>
        <w:tc>
          <w:tcPr>
            <w:tcW w:w="2835" w:type="dxa"/>
          </w:tcPr>
          <w:p w14:paraId="455BCBE6" w14:textId="77777777" w:rsidR="00230315" w:rsidRPr="00230315" w:rsidRDefault="00230315" w:rsidP="00FA43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 Improve outreach</w:t>
            </w:r>
          </w:p>
          <w:p w14:paraId="6DAA0FDE" w14:textId="77777777" w:rsidR="00230315" w:rsidRPr="00230315" w:rsidRDefault="00230315" w:rsidP="00FA4342">
            <w:pPr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Programs to undertake outreach to all communities and settlements –to work together</w:t>
            </w:r>
          </w:p>
          <w:p w14:paraId="302FA545" w14:textId="77777777" w:rsidR="00230315" w:rsidRPr="00230315" w:rsidRDefault="00230315" w:rsidP="00FA4342">
            <w:pPr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Community mobilization for outreach sessions: VDCs, Kgosi, youth committee, VHC, churches. </w:t>
            </w:r>
          </w:p>
          <w:p w14:paraId="2EE41804" w14:textId="77777777" w:rsidR="00230315" w:rsidRPr="00230315" w:rsidRDefault="00230315" w:rsidP="00FA4342">
            <w:pPr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Groups of YW in each community to call program officers to come for training (</w:t>
            </w:r>
            <w:proofErr w:type="spellStart"/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Ipiletso</w:t>
            </w:r>
            <w:proofErr w:type="spellEnd"/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). </w:t>
            </w:r>
          </w:p>
          <w:p w14:paraId="7F7A2405" w14:textId="77777777" w:rsidR="00230315" w:rsidRPr="00230315" w:rsidRDefault="00230315" w:rsidP="00FA4342">
            <w:pPr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Nurses to talk to YW when they do mobile stops in the </w:t>
            </w:r>
            <w:proofErr w:type="spellStart"/>
            <w:r w:rsidRPr="00230315">
              <w:rPr>
                <w:rFonts w:ascii="Times New Roman" w:hAnsi="Times New Roman" w:cs="Times New Roman"/>
                <w:i/>
                <w:sz w:val="16"/>
                <w:szCs w:val="16"/>
              </w:rPr>
              <w:t>masimo</w:t>
            </w:r>
            <w:proofErr w:type="spellEnd"/>
            <w:r w:rsidRPr="0023031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(arable lands outside village)</w:t>
            </w:r>
            <w:r w:rsidRPr="00230315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  <w:p w14:paraId="0BC4DA77" w14:textId="77777777" w:rsidR="00230315" w:rsidRPr="00230315" w:rsidRDefault="00230315" w:rsidP="00FA4342">
            <w:pPr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School kids to pass on messages. </w:t>
            </w:r>
          </w:p>
          <w:p w14:paraId="19FDCA72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Involve boyfriends as well as YW</w:t>
            </w:r>
          </w:p>
          <w:p w14:paraId="384C2845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Organize market days to display successful projects in all communities</w:t>
            </w:r>
          </w:p>
          <w:p w14:paraId="5CB1A306" w14:textId="77777777" w:rsidR="00230315" w:rsidRPr="00230315" w:rsidRDefault="00230315" w:rsidP="00FA434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Social media:</w:t>
            </w:r>
            <w:r w:rsidRPr="0023031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access is limited to towns and large villages. YW who have access could help those who don’t have access to Facebook.</w:t>
            </w:r>
          </w:p>
          <w:p w14:paraId="25C813B8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All programs in the district in one place &amp; regular updates.</w:t>
            </w:r>
          </w:p>
          <w:p w14:paraId="07A93AF6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Measure program officers’ objective to bring YW onto programs</w:t>
            </w:r>
          </w:p>
          <w:p w14:paraId="02479CED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5BF45C" w14:textId="77777777" w:rsidR="00230315" w:rsidRPr="00230315" w:rsidRDefault="00230315" w:rsidP="00FA4342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2. Assistance to complete forms</w:t>
            </w:r>
          </w:p>
          <w:p w14:paraId="32BA331C" w14:textId="77777777" w:rsidR="00230315" w:rsidRPr="00230315" w:rsidRDefault="00230315" w:rsidP="00FA4342">
            <w:pPr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Program officers could train two YW per community about the programs and about how to complete the forms (training of trainers)</w:t>
            </w:r>
          </w:p>
          <w:p w14:paraId="2C4780CE" w14:textId="77777777" w:rsidR="00230315" w:rsidRPr="00230315" w:rsidRDefault="00230315" w:rsidP="00FA4342">
            <w:pPr>
              <w:ind w:left="28"/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Then these YW can train their peers about the programs and about how to complete forms.</w:t>
            </w:r>
          </w:p>
        </w:tc>
        <w:tc>
          <w:tcPr>
            <w:tcW w:w="2126" w:type="dxa"/>
          </w:tcPr>
          <w:p w14:paraId="4E252B30" w14:textId="77777777" w:rsidR="00230315" w:rsidRPr="00230315" w:rsidRDefault="00230315" w:rsidP="00FA4342">
            <w:pPr>
              <w:tabs>
                <w:tab w:val="left" w:pos="17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 Improve outreach</w:t>
            </w:r>
          </w:p>
          <w:p w14:paraId="02F6ADCD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Health promotion officer (DHMT) to work with 2 YW to collect information from all programs in the district, collate it and use clinics to reach YW in the community, as YW attend child welfare there. </w:t>
            </w:r>
          </w:p>
          <w:p w14:paraId="4C765163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Also use notice boards at the Kgotla, post office, community hall, and police station.</w:t>
            </w:r>
          </w:p>
          <w:p w14:paraId="721D1A7B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8DD785" w14:textId="77777777" w:rsidR="00230315" w:rsidRPr="00230315" w:rsidRDefault="00230315" w:rsidP="00FA4342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2. Assistance to complete forms</w:t>
            </w:r>
          </w:p>
          <w:p w14:paraId="1991E674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Train two YW to complete YDF forms. These two can assist other YW in the community completing forms. </w:t>
            </w:r>
          </w:p>
        </w:tc>
        <w:tc>
          <w:tcPr>
            <w:tcW w:w="2410" w:type="dxa"/>
          </w:tcPr>
          <w:p w14:paraId="0D42C184" w14:textId="77777777" w:rsidR="00230315" w:rsidRPr="00230315" w:rsidRDefault="00230315" w:rsidP="00FA43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 Improve outreach</w:t>
            </w:r>
          </w:p>
          <w:p w14:paraId="5506A278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YW can elect representatives to be in the Kgotla to collate program information and prepare it for dissemination by small groups of YW in </w:t>
            </w:r>
            <w:proofErr w:type="spellStart"/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Dikgotlana</w:t>
            </w:r>
            <w:proofErr w:type="spellEnd"/>
            <w:r w:rsidRPr="00230315">
              <w:rPr>
                <w:rFonts w:ascii="Times New Roman" w:hAnsi="Times New Roman" w:cs="Times New Roman"/>
                <w:sz w:val="16"/>
                <w:szCs w:val="16"/>
              </w:rPr>
              <w:t xml:space="preserve"> groups (small Kgotla spread out around the community) to pass it on to girls in smaller communities.</w:t>
            </w:r>
          </w:p>
          <w:p w14:paraId="7A93B44D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78DE98" w14:textId="77777777" w:rsidR="00230315" w:rsidRPr="00230315" w:rsidRDefault="00230315" w:rsidP="00FA43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 Lack of skills in YW</w:t>
            </w:r>
          </w:p>
          <w:p w14:paraId="2B0020FF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315">
              <w:rPr>
                <w:rFonts w:ascii="Times New Roman" w:hAnsi="Times New Roman" w:cs="Times New Roman"/>
                <w:sz w:val="16"/>
                <w:szCs w:val="16"/>
              </w:rPr>
              <w:t>YW need to group themselves and approach program officers for training. LIMID can provide training in animal husbandry. ISPAAD has different training programs on offer like leather bag making (6-m program), yoghurt manufacturing (1 day), and breeding goats.</w:t>
            </w:r>
          </w:p>
          <w:p w14:paraId="3EFE9DD2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F94A32" w14:textId="77777777" w:rsidR="00230315" w:rsidRPr="00230315" w:rsidRDefault="00230315" w:rsidP="00FA43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259FB80" w14:textId="77777777" w:rsidR="00230315" w:rsidRPr="00230315" w:rsidRDefault="00230315" w:rsidP="00230315">
      <w:pPr>
        <w:rPr>
          <w:rFonts w:ascii="Times New Roman" w:hAnsi="Times New Roman" w:cs="Times New Roman"/>
          <w:sz w:val="16"/>
          <w:szCs w:val="16"/>
        </w:rPr>
      </w:pPr>
    </w:p>
    <w:p w14:paraId="5111FD6B" w14:textId="77777777" w:rsidR="00230315" w:rsidRPr="00230315" w:rsidRDefault="00230315" w:rsidP="00230315">
      <w:pPr>
        <w:rPr>
          <w:rFonts w:ascii="Times New Roman" w:hAnsi="Times New Roman" w:cs="Times New Roman"/>
          <w:sz w:val="16"/>
          <w:szCs w:val="16"/>
        </w:rPr>
      </w:pPr>
    </w:p>
    <w:p w14:paraId="3A33DA40" w14:textId="77777777" w:rsidR="00230315" w:rsidRPr="00230315" w:rsidRDefault="00230315" w:rsidP="00230315">
      <w:pPr>
        <w:rPr>
          <w:rFonts w:ascii="Times New Roman" w:hAnsi="Times New Roman" w:cs="Times New Roman"/>
          <w:sz w:val="16"/>
          <w:szCs w:val="16"/>
        </w:rPr>
      </w:pPr>
      <w:r w:rsidRPr="00230315">
        <w:rPr>
          <w:rFonts w:ascii="Times New Roman" w:hAnsi="Times New Roman" w:cs="Times New Roman"/>
          <w:sz w:val="16"/>
          <w:szCs w:val="16"/>
        </w:rPr>
        <w:t>YW: unemployed and out-of-school young women; VDC: village development committees; VHC: village health committee; DHMT: district health management team.</w:t>
      </w:r>
    </w:p>
    <w:p w14:paraId="06A3DE80" w14:textId="77777777" w:rsidR="00B960F9" w:rsidRPr="00230315" w:rsidRDefault="00B960F9" w:rsidP="00B960F9">
      <w:pPr>
        <w:rPr>
          <w:rFonts w:ascii="Times New Roman" w:hAnsi="Times New Roman" w:cs="Times New Roman"/>
        </w:rPr>
      </w:pPr>
    </w:p>
    <w:p w14:paraId="357E014A" w14:textId="77777777" w:rsidR="002B1D14" w:rsidRPr="00FB1621" w:rsidRDefault="002B1D14">
      <w:pPr>
        <w:rPr>
          <w:rFonts w:ascii="Times New Roman" w:hAnsi="Times New Roman" w:cs="Times New Roman"/>
        </w:rPr>
      </w:pPr>
    </w:p>
    <w:sectPr w:rsidR="002B1D14" w:rsidRPr="00FB1621" w:rsidSect="00B960F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4E0C1" w14:textId="77777777" w:rsidR="00920E61" w:rsidRDefault="00920E61" w:rsidP="002B1D14">
      <w:r>
        <w:separator/>
      </w:r>
    </w:p>
  </w:endnote>
  <w:endnote w:type="continuationSeparator" w:id="0">
    <w:p w14:paraId="49192584" w14:textId="77777777" w:rsidR="00920E61" w:rsidRDefault="00920E61" w:rsidP="002B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3FA6B" w14:textId="77777777" w:rsidR="00920E61" w:rsidRDefault="00920E61" w:rsidP="002B1D14">
      <w:r>
        <w:separator/>
      </w:r>
    </w:p>
  </w:footnote>
  <w:footnote w:type="continuationSeparator" w:id="0">
    <w:p w14:paraId="457DB1A5" w14:textId="77777777" w:rsidR="00920E61" w:rsidRDefault="00920E61" w:rsidP="002B1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85F7B"/>
    <w:multiLevelType w:val="hybridMultilevel"/>
    <w:tmpl w:val="9BAA328C"/>
    <w:lvl w:ilvl="0" w:tplc="A718D77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F47EF"/>
    <w:multiLevelType w:val="hybridMultilevel"/>
    <w:tmpl w:val="C2500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F752E"/>
    <w:multiLevelType w:val="hybridMultilevel"/>
    <w:tmpl w:val="85465D04"/>
    <w:lvl w:ilvl="0" w:tplc="A718D77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9B324F6"/>
    <w:multiLevelType w:val="hybridMultilevel"/>
    <w:tmpl w:val="03B6AD42"/>
    <w:lvl w:ilvl="0" w:tplc="A718D77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20749"/>
    <w:multiLevelType w:val="hybridMultilevel"/>
    <w:tmpl w:val="5B621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8186289">
    <w:abstractNumId w:val="4"/>
  </w:num>
  <w:num w:numId="2" w16cid:durableId="574709598">
    <w:abstractNumId w:val="1"/>
  </w:num>
  <w:num w:numId="3" w16cid:durableId="1526673151">
    <w:abstractNumId w:val="2"/>
  </w:num>
  <w:num w:numId="4" w16cid:durableId="795178446">
    <w:abstractNumId w:val="3"/>
  </w:num>
  <w:num w:numId="5" w16cid:durableId="607928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D14"/>
    <w:rsid w:val="0000195F"/>
    <w:rsid w:val="0000794C"/>
    <w:rsid w:val="00010304"/>
    <w:rsid w:val="00010DAE"/>
    <w:rsid w:val="000116AD"/>
    <w:rsid w:val="00026BFC"/>
    <w:rsid w:val="00031C5A"/>
    <w:rsid w:val="0003601B"/>
    <w:rsid w:val="00056FBC"/>
    <w:rsid w:val="00063C4A"/>
    <w:rsid w:val="000663B1"/>
    <w:rsid w:val="00073000"/>
    <w:rsid w:val="00077CC2"/>
    <w:rsid w:val="0008660F"/>
    <w:rsid w:val="00090D7B"/>
    <w:rsid w:val="00095684"/>
    <w:rsid w:val="00097996"/>
    <w:rsid w:val="000A2B2E"/>
    <w:rsid w:val="000A7736"/>
    <w:rsid w:val="000C4ED4"/>
    <w:rsid w:val="000C55B4"/>
    <w:rsid w:val="000C62D2"/>
    <w:rsid w:val="000E3972"/>
    <w:rsid w:val="000F37CE"/>
    <w:rsid w:val="00114D94"/>
    <w:rsid w:val="00117CE4"/>
    <w:rsid w:val="001229B5"/>
    <w:rsid w:val="00131263"/>
    <w:rsid w:val="001372BB"/>
    <w:rsid w:val="00145A6B"/>
    <w:rsid w:val="00146C3A"/>
    <w:rsid w:val="001541E9"/>
    <w:rsid w:val="001565E9"/>
    <w:rsid w:val="0017004B"/>
    <w:rsid w:val="00186D3E"/>
    <w:rsid w:val="00196AC9"/>
    <w:rsid w:val="001B1ABD"/>
    <w:rsid w:val="001B72FB"/>
    <w:rsid w:val="001C4899"/>
    <w:rsid w:val="001C6B98"/>
    <w:rsid w:val="001D08D1"/>
    <w:rsid w:val="001E786B"/>
    <w:rsid w:val="001F423F"/>
    <w:rsid w:val="001F58BE"/>
    <w:rsid w:val="002025B4"/>
    <w:rsid w:val="00214383"/>
    <w:rsid w:val="002242C2"/>
    <w:rsid w:val="00225932"/>
    <w:rsid w:val="00226874"/>
    <w:rsid w:val="00230315"/>
    <w:rsid w:val="0023110D"/>
    <w:rsid w:val="00236D48"/>
    <w:rsid w:val="0024305C"/>
    <w:rsid w:val="00255B82"/>
    <w:rsid w:val="00261ECE"/>
    <w:rsid w:val="002731DD"/>
    <w:rsid w:val="00274661"/>
    <w:rsid w:val="00287065"/>
    <w:rsid w:val="002901F7"/>
    <w:rsid w:val="00291273"/>
    <w:rsid w:val="002929B7"/>
    <w:rsid w:val="002963DD"/>
    <w:rsid w:val="002A0A56"/>
    <w:rsid w:val="002A66C0"/>
    <w:rsid w:val="002B1D14"/>
    <w:rsid w:val="002C3B7A"/>
    <w:rsid w:val="002E13D6"/>
    <w:rsid w:val="002F6595"/>
    <w:rsid w:val="00305A0E"/>
    <w:rsid w:val="00314CB0"/>
    <w:rsid w:val="0032103D"/>
    <w:rsid w:val="00321167"/>
    <w:rsid w:val="003261AB"/>
    <w:rsid w:val="00327F52"/>
    <w:rsid w:val="00334C9F"/>
    <w:rsid w:val="00340064"/>
    <w:rsid w:val="00372BC1"/>
    <w:rsid w:val="003779C1"/>
    <w:rsid w:val="0038075F"/>
    <w:rsid w:val="00381718"/>
    <w:rsid w:val="00392DB4"/>
    <w:rsid w:val="003A4209"/>
    <w:rsid w:val="003B76BA"/>
    <w:rsid w:val="003C4146"/>
    <w:rsid w:val="003D03A5"/>
    <w:rsid w:val="003E3C1C"/>
    <w:rsid w:val="003F22C6"/>
    <w:rsid w:val="004056A2"/>
    <w:rsid w:val="004220B6"/>
    <w:rsid w:val="00437940"/>
    <w:rsid w:val="00457B52"/>
    <w:rsid w:val="0046261B"/>
    <w:rsid w:val="00463A6D"/>
    <w:rsid w:val="00464943"/>
    <w:rsid w:val="00472F13"/>
    <w:rsid w:val="00484D05"/>
    <w:rsid w:val="0048607E"/>
    <w:rsid w:val="00487083"/>
    <w:rsid w:val="004B4EDB"/>
    <w:rsid w:val="004C2AF0"/>
    <w:rsid w:val="004C4B23"/>
    <w:rsid w:val="004C4DC1"/>
    <w:rsid w:val="004C7801"/>
    <w:rsid w:val="004D2353"/>
    <w:rsid w:val="004D3E3D"/>
    <w:rsid w:val="004F4B8C"/>
    <w:rsid w:val="00516F4C"/>
    <w:rsid w:val="00534AAD"/>
    <w:rsid w:val="005408D2"/>
    <w:rsid w:val="00546F2C"/>
    <w:rsid w:val="005645A2"/>
    <w:rsid w:val="00586C3C"/>
    <w:rsid w:val="00586F36"/>
    <w:rsid w:val="005965C6"/>
    <w:rsid w:val="005A07F1"/>
    <w:rsid w:val="005A287A"/>
    <w:rsid w:val="005A65C5"/>
    <w:rsid w:val="005A6D68"/>
    <w:rsid w:val="005D4CD3"/>
    <w:rsid w:val="005E15B3"/>
    <w:rsid w:val="005E1997"/>
    <w:rsid w:val="006026C1"/>
    <w:rsid w:val="00607EF3"/>
    <w:rsid w:val="0061163E"/>
    <w:rsid w:val="00613429"/>
    <w:rsid w:val="00613EBC"/>
    <w:rsid w:val="00647701"/>
    <w:rsid w:val="0065278D"/>
    <w:rsid w:val="00671FD3"/>
    <w:rsid w:val="006A27D8"/>
    <w:rsid w:val="006C03F0"/>
    <w:rsid w:val="006C0517"/>
    <w:rsid w:val="006C64FB"/>
    <w:rsid w:val="006D5104"/>
    <w:rsid w:val="006D65C7"/>
    <w:rsid w:val="006F3B32"/>
    <w:rsid w:val="006F676D"/>
    <w:rsid w:val="00701A6A"/>
    <w:rsid w:val="00702451"/>
    <w:rsid w:val="007115D5"/>
    <w:rsid w:val="00721DAD"/>
    <w:rsid w:val="00725298"/>
    <w:rsid w:val="00732623"/>
    <w:rsid w:val="007538AD"/>
    <w:rsid w:val="00757CC2"/>
    <w:rsid w:val="00762C58"/>
    <w:rsid w:val="0078001F"/>
    <w:rsid w:val="00784070"/>
    <w:rsid w:val="007842B1"/>
    <w:rsid w:val="00790A43"/>
    <w:rsid w:val="007932B9"/>
    <w:rsid w:val="007A16C3"/>
    <w:rsid w:val="007E4686"/>
    <w:rsid w:val="0080233B"/>
    <w:rsid w:val="00814CED"/>
    <w:rsid w:val="008159D8"/>
    <w:rsid w:val="00830A66"/>
    <w:rsid w:val="008335AB"/>
    <w:rsid w:val="00842CA9"/>
    <w:rsid w:val="00871128"/>
    <w:rsid w:val="0087202D"/>
    <w:rsid w:val="0089014C"/>
    <w:rsid w:val="00894177"/>
    <w:rsid w:val="008B02E2"/>
    <w:rsid w:val="008C1206"/>
    <w:rsid w:val="008C3204"/>
    <w:rsid w:val="008D2033"/>
    <w:rsid w:val="008E4E94"/>
    <w:rsid w:val="008E7CC1"/>
    <w:rsid w:val="008F1099"/>
    <w:rsid w:val="008F4712"/>
    <w:rsid w:val="00902543"/>
    <w:rsid w:val="009027F3"/>
    <w:rsid w:val="00903D33"/>
    <w:rsid w:val="00920E61"/>
    <w:rsid w:val="009269C3"/>
    <w:rsid w:val="0093017E"/>
    <w:rsid w:val="0093633D"/>
    <w:rsid w:val="0094272F"/>
    <w:rsid w:val="00957B59"/>
    <w:rsid w:val="009604B3"/>
    <w:rsid w:val="0096163B"/>
    <w:rsid w:val="0097321D"/>
    <w:rsid w:val="00977457"/>
    <w:rsid w:val="00990152"/>
    <w:rsid w:val="0099156C"/>
    <w:rsid w:val="00991A00"/>
    <w:rsid w:val="009B53E4"/>
    <w:rsid w:val="009C1D94"/>
    <w:rsid w:val="009D1156"/>
    <w:rsid w:val="009E5EC7"/>
    <w:rsid w:val="009F4B3B"/>
    <w:rsid w:val="009F6A1B"/>
    <w:rsid w:val="00A1193C"/>
    <w:rsid w:val="00A173D3"/>
    <w:rsid w:val="00A24AEA"/>
    <w:rsid w:val="00A2775B"/>
    <w:rsid w:val="00A50975"/>
    <w:rsid w:val="00A538B7"/>
    <w:rsid w:val="00A62917"/>
    <w:rsid w:val="00A81A28"/>
    <w:rsid w:val="00A87790"/>
    <w:rsid w:val="00A90240"/>
    <w:rsid w:val="00A922FB"/>
    <w:rsid w:val="00A92999"/>
    <w:rsid w:val="00AA28C1"/>
    <w:rsid w:val="00AB0AC2"/>
    <w:rsid w:val="00AC3468"/>
    <w:rsid w:val="00AC6E8C"/>
    <w:rsid w:val="00AC74C9"/>
    <w:rsid w:val="00AD0696"/>
    <w:rsid w:val="00AD19E9"/>
    <w:rsid w:val="00AE07C1"/>
    <w:rsid w:val="00B018BF"/>
    <w:rsid w:val="00B33708"/>
    <w:rsid w:val="00B337CF"/>
    <w:rsid w:val="00B379C6"/>
    <w:rsid w:val="00B40754"/>
    <w:rsid w:val="00B40F7B"/>
    <w:rsid w:val="00B44D4B"/>
    <w:rsid w:val="00B45344"/>
    <w:rsid w:val="00B52258"/>
    <w:rsid w:val="00B61234"/>
    <w:rsid w:val="00B70576"/>
    <w:rsid w:val="00B77BB1"/>
    <w:rsid w:val="00B960F9"/>
    <w:rsid w:val="00BA265C"/>
    <w:rsid w:val="00BA5447"/>
    <w:rsid w:val="00BB3514"/>
    <w:rsid w:val="00BB7BE7"/>
    <w:rsid w:val="00BB7F36"/>
    <w:rsid w:val="00BC1487"/>
    <w:rsid w:val="00BC6BDA"/>
    <w:rsid w:val="00BD197C"/>
    <w:rsid w:val="00BD2745"/>
    <w:rsid w:val="00BE410E"/>
    <w:rsid w:val="00BF4B90"/>
    <w:rsid w:val="00C17CBA"/>
    <w:rsid w:val="00C21DF8"/>
    <w:rsid w:val="00C35C0F"/>
    <w:rsid w:val="00C44764"/>
    <w:rsid w:val="00C44F1E"/>
    <w:rsid w:val="00C50B73"/>
    <w:rsid w:val="00C6631F"/>
    <w:rsid w:val="00C75F26"/>
    <w:rsid w:val="00C76908"/>
    <w:rsid w:val="00C944FD"/>
    <w:rsid w:val="00CA6350"/>
    <w:rsid w:val="00CB602F"/>
    <w:rsid w:val="00CB6A64"/>
    <w:rsid w:val="00CB763A"/>
    <w:rsid w:val="00CE14E8"/>
    <w:rsid w:val="00CE1C39"/>
    <w:rsid w:val="00CE20E6"/>
    <w:rsid w:val="00D13567"/>
    <w:rsid w:val="00D24F1C"/>
    <w:rsid w:val="00D30DEE"/>
    <w:rsid w:val="00D30E97"/>
    <w:rsid w:val="00D40825"/>
    <w:rsid w:val="00D44045"/>
    <w:rsid w:val="00D456B9"/>
    <w:rsid w:val="00D53716"/>
    <w:rsid w:val="00D61956"/>
    <w:rsid w:val="00D619AD"/>
    <w:rsid w:val="00D6581D"/>
    <w:rsid w:val="00D67DA2"/>
    <w:rsid w:val="00D71CFB"/>
    <w:rsid w:val="00D73D17"/>
    <w:rsid w:val="00D76FC1"/>
    <w:rsid w:val="00D80EEA"/>
    <w:rsid w:val="00DA1AD0"/>
    <w:rsid w:val="00DA3086"/>
    <w:rsid w:val="00DA5D91"/>
    <w:rsid w:val="00DB2D13"/>
    <w:rsid w:val="00DB4AC5"/>
    <w:rsid w:val="00DB563D"/>
    <w:rsid w:val="00DC0396"/>
    <w:rsid w:val="00DC7E08"/>
    <w:rsid w:val="00DD0B1E"/>
    <w:rsid w:val="00DD143F"/>
    <w:rsid w:val="00DF076C"/>
    <w:rsid w:val="00E01F74"/>
    <w:rsid w:val="00E25CA6"/>
    <w:rsid w:val="00E318C3"/>
    <w:rsid w:val="00E466BA"/>
    <w:rsid w:val="00E61530"/>
    <w:rsid w:val="00E7104D"/>
    <w:rsid w:val="00E7418F"/>
    <w:rsid w:val="00E8775C"/>
    <w:rsid w:val="00E87A6B"/>
    <w:rsid w:val="00E91E99"/>
    <w:rsid w:val="00EA35D3"/>
    <w:rsid w:val="00EA70F4"/>
    <w:rsid w:val="00EB2007"/>
    <w:rsid w:val="00EC5E1F"/>
    <w:rsid w:val="00EE3863"/>
    <w:rsid w:val="00EF2162"/>
    <w:rsid w:val="00F023D9"/>
    <w:rsid w:val="00F0601F"/>
    <w:rsid w:val="00F17C1C"/>
    <w:rsid w:val="00F2029F"/>
    <w:rsid w:val="00F2354B"/>
    <w:rsid w:val="00F30C55"/>
    <w:rsid w:val="00F321A1"/>
    <w:rsid w:val="00F41E40"/>
    <w:rsid w:val="00F520C6"/>
    <w:rsid w:val="00F71574"/>
    <w:rsid w:val="00F83856"/>
    <w:rsid w:val="00F87F2C"/>
    <w:rsid w:val="00F9070B"/>
    <w:rsid w:val="00FA421F"/>
    <w:rsid w:val="00FB1621"/>
    <w:rsid w:val="00FB7EF5"/>
    <w:rsid w:val="00FC31AF"/>
    <w:rsid w:val="00FC469E"/>
    <w:rsid w:val="00FC5E38"/>
    <w:rsid w:val="00FD21FD"/>
    <w:rsid w:val="00FD4647"/>
    <w:rsid w:val="00FD5ED8"/>
    <w:rsid w:val="00FF2BB7"/>
    <w:rsid w:val="00FF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F184D"/>
  <w15:chartTrackingRefBased/>
  <w15:docId w15:val="{9190D67A-6538-074D-A8F1-79BDF094F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D14"/>
  </w:style>
  <w:style w:type="paragraph" w:styleId="Footer">
    <w:name w:val="footer"/>
    <w:basedOn w:val="Normal"/>
    <w:link w:val="FooterChar"/>
    <w:uiPriority w:val="99"/>
    <w:unhideWhenUsed/>
    <w:rsid w:val="002B1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D14"/>
  </w:style>
  <w:style w:type="table" w:styleId="TableGrid">
    <w:name w:val="Table Grid"/>
    <w:basedOn w:val="TableNormal"/>
    <w:uiPriority w:val="39"/>
    <w:rsid w:val="002B1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C4B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E41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2A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A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39</Words>
  <Characters>1447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van der Wal</dc:creator>
  <cp:keywords/>
  <dc:description/>
  <cp:lastModifiedBy>Ran van der Wal</cp:lastModifiedBy>
  <cp:revision>2</cp:revision>
  <cp:lastPrinted>2020-10-17T13:16:00Z</cp:lastPrinted>
  <dcterms:created xsi:type="dcterms:W3CDTF">2023-05-11T12:28:00Z</dcterms:created>
  <dcterms:modified xsi:type="dcterms:W3CDTF">2023-05-11T12:28:00Z</dcterms:modified>
</cp:coreProperties>
</file>